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DC109" w14:textId="77777777" w:rsidR="00A64E3B" w:rsidRPr="009732DB" w:rsidRDefault="00A64E3B" w:rsidP="00A64E3B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9732DB">
        <w:rPr>
          <w:rFonts w:ascii="Times New Roman" w:eastAsia="Times New Roman" w:hAnsi="Times New Roman" w:cs="Times New Roman"/>
          <w:b/>
          <w:bCs/>
          <w:sz w:val="28"/>
          <w:szCs w:val="28"/>
        </w:rPr>
        <w:t>Appendix</w:t>
      </w:r>
    </w:p>
    <w:p w14:paraId="31235EDF" w14:textId="77777777" w:rsidR="00A64E3B" w:rsidRPr="009732DB" w:rsidRDefault="00A64E3B" w:rsidP="00A64E3B">
      <w:pPr>
        <w:rPr>
          <w:rFonts w:ascii="Times New Roman" w:hAnsi="Times New Roman" w:cs="Times New Roman"/>
          <w:sz w:val="24"/>
          <w:szCs w:val="24"/>
        </w:rPr>
      </w:pPr>
    </w:p>
    <w:p w14:paraId="34FB5A5E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  <w:color w:val="FF0000"/>
        </w:rPr>
      </w:pPr>
      <w:r w:rsidRPr="009732DB">
        <w:rPr>
          <w:rFonts w:ascii="Times New Roman" w:eastAsia="Times New Roman" w:hAnsi="Times New Roman" w:cs="Times New Roman"/>
          <w:b/>
          <w:bCs/>
        </w:rPr>
        <w:t xml:space="preserve">Appendix A1.1. </w:t>
      </w:r>
      <w:r w:rsidRPr="009732DB">
        <w:rPr>
          <w:rFonts w:ascii="Times New Roman" w:eastAsia="Times New Roman" w:hAnsi="Times New Roman" w:cs="Times New Roman"/>
        </w:rPr>
        <w:t>Differences in ground reaction force, ground reaction time, rate of force acceptance, and impulse between female and male football players. Note: GRF=Ground reaction force; N=Newton; BW=bodyweight; SD=standard deviation; CI=confidence intervals; v=vertical; p=posterior; m=medial.</w:t>
      </w:r>
    </w:p>
    <w:tbl>
      <w:tblPr>
        <w:tblW w:w="147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0"/>
        <w:gridCol w:w="1517"/>
        <w:gridCol w:w="1608"/>
        <w:gridCol w:w="2181"/>
        <w:gridCol w:w="936"/>
        <w:gridCol w:w="719"/>
        <w:gridCol w:w="148"/>
        <w:gridCol w:w="148"/>
        <w:gridCol w:w="1061"/>
        <w:gridCol w:w="1061"/>
        <w:gridCol w:w="1543"/>
        <w:gridCol w:w="936"/>
        <w:gridCol w:w="719"/>
      </w:tblGrid>
      <w:tr w:rsidR="00A64E3B" w:rsidRPr="009732DB" w14:paraId="149E758F" w14:textId="77777777" w:rsidTr="001E1C71">
        <w:trPr>
          <w:trHeight w:val="27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69B52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nd Reaction Forc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1641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bsolute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A9B54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9B2B8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E0796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ormalized (N/BW)</w:t>
            </w:r>
          </w:p>
        </w:tc>
      </w:tr>
      <w:tr w:rsidR="00A64E3B" w:rsidRPr="009732DB" w14:paraId="418EB141" w14:textId="77777777" w:rsidTr="001E1C71">
        <w:trPr>
          <w:trHeight w:val="275"/>
          <w:jc w:val="center"/>
        </w:trPr>
        <w:tc>
          <w:tcPr>
            <w:tcW w:w="0" w:type="auto"/>
            <w:vMerge/>
            <w:noWrap/>
            <w:vAlign w:val="center"/>
          </w:tcPr>
          <w:p w14:paraId="1E109C35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56C0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D388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E8F0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2B0C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5827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AC88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CA15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6517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FE0F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5B64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D854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EA7F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</w:tr>
      <w:tr w:rsidR="00A64E3B" w:rsidRPr="009732DB" w14:paraId="39623B63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F47E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379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343.8 ± 46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E0C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89.0 ± 53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A68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45.2 [214.8; 275.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756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349D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D2440D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2D7583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1419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.30 ± 0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E8D2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.55 ± 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1B0E8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6 [0.21; 0.3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0A265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BFC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64E3B" w:rsidRPr="009732DB" w14:paraId="2B4F99B9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0A81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pulsion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998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019.3 ± 1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BA4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140.1 ± 2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DEA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20.8 [107.5; 134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59E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F98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68CCB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82816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9FC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.75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F1F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.82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1B3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7 [0.05; 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1DA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F94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64E3B" w:rsidRPr="009732DB" w14:paraId="2B1ECE55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2221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103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627.4 ± 2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2CE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771.5 ± 2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A3D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44.2 [-159.5; -128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5E5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328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D6653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F5CD7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29F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.08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E8F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.24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A44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17 [-0.19; -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E90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4B9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64E3B" w:rsidRPr="009732DB" w14:paraId="71490F9F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55DD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ateral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E7F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69.8 ± 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98B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87.9 ± 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8D5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8.1 [-23.2; -1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816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04E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C0371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0EDAF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9BE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12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ED6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14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E95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02 [-0.03; -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E06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D12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64E3B" w:rsidRPr="009732DB" w14:paraId="2B27DA4A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3F06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913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79.4 ± 1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A74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12.6 ± 20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CAD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3.2 [21.1; 45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CDE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FB2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7AA22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AC4DF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0B9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82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DB7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82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848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0 [-0.02; 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CA6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69B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9</w:t>
            </w:r>
          </w:p>
        </w:tc>
      </w:tr>
      <w:tr w:rsidR="00A64E3B" w:rsidRPr="009732DB" w14:paraId="27FE58FC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1AEE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pulsion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F25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64.6 ± 1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607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90.0 ± 1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DC3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5.4 [17.3; 3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783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31E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45FC7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F2B51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5A7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80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A38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78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486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02 [-0.03; -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8EA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8FF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A64E3B" w:rsidRPr="009732DB" w14:paraId="7BA80FFD" w14:textId="77777777" w:rsidTr="001E1C71">
        <w:trPr>
          <w:trHeight w:val="27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8911D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nd Reaction Tim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3F00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ompletion time (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AB5AD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C8A2F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21257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% Cut Stance</w:t>
            </w:r>
          </w:p>
        </w:tc>
      </w:tr>
      <w:tr w:rsidR="00A64E3B" w:rsidRPr="009732DB" w14:paraId="3FC1C5CF" w14:textId="77777777" w:rsidTr="001E1C71">
        <w:trPr>
          <w:trHeight w:val="29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797A462E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35AD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15F0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820E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2498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CA30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81B3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9D41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B5E6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0CD7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7FFD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F97D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071F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</w:tr>
      <w:tr w:rsidR="00A64E3B" w:rsidRPr="009732DB" w14:paraId="2F2A48BD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7A4F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 cut ti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CF9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04.8 ± 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91B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22.7 ± 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279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8.0 [14.6; 2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0E6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D47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50EE6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D5FEB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8A50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F66B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5EC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7E74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CF8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64E3B" w:rsidRPr="009732DB" w14:paraId="4317BF4F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53F73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ad acceptance ph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C88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75.5 ± 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2A1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74.3 ± 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D92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.2 [-3.7; 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648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D5C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DBD5A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9FC8F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D9F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5.2 ± 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6BD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3.2 ± 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FCE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2.0 [-2.7; -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773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6DC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32864F46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2201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pulsion ph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2DD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29.2 ± 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9B2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48.4 ± 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EFE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9.2 [15.5; 2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F2C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1DF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82DD8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7A735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B9E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74.8 ± 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CE7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76.8 ± 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BFD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.0 [1.3; 2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299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A1C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7949E20A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BED32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7CE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3.1 ±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107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2.4 ± 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C84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8 [-1.6; 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08D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BB4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D0BCE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ECA3C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787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1.1 ±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3F4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0.1 ± 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5CA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.0 [-1.3; -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AAE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562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44AB2BB6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805D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pulsion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247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30.8 ± 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90F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30.7 ± 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51E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1 [-3.0; 2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06E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571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869CF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3F9AF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137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3.3 ± 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56A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0.7 ±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75D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2.6 [-3.4; -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B60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631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6CAF986A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C938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5CF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0.7 ± 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075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6.9 ± 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2A0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3.8 [-5.3; -2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734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87F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963E7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E7E04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FDB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7.2 ± 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AA2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4.9 ± 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346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2.3 [-2.8; -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F64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53A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5AA9A3ED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1DC9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ateral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647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0.0 ± 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D94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6.2 ± 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C97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3.8 [-17.1; -1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D56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0EA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094A5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763A2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EEA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9.4 ± 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0EE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.9 ± 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ACA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4.5 [-5.5; -3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67D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7F2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75D9D91C" w14:textId="77777777" w:rsidTr="001E1C71">
        <w:trPr>
          <w:trHeight w:val="63"/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B41C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4571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7.0 ± 10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BFD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7.6 ± 9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F8A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6 [0.0; 1.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702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B6CE74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BF14C3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306718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93E899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2.5 ± 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F30F9D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1.9 ± 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4EE59D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5 [-0.8; -0.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FA778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8D1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5FFFA54A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0FFE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pulsion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50D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7.2 ± 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886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49.4 ± 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3B9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7.8 [-11.6; -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53E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05D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43983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3296E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BC2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1.4 ± 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68C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6.4 ± 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660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4.9 [-5.9; -3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803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ADB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1B041BA1" w14:textId="77777777" w:rsidTr="001E1C71">
        <w:trPr>
          <w:trHeight w:val="27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4F739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e of Force Acceptanc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D42C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bsolute (N/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3712D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D9F64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C9E28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ormalized (N/s/BW)</w:t>
            </w:r>
          </w:p>
        </w:tc>
      </w:tr>
      <w:tr w:rsidR="00A64E3B" w:rsidRPr="009732DB" w14:paraId="36260A01" w14:textId="77777777" w:rsidTr="001E1C71">
        <w:trPr>
          <w:trHeight w:val="27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7A4A704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7E86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C31E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34D6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C294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854A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32AB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A3E8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D22D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EB0F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75D7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9ED4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FD1F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</w:tr>
      <w:tr w:rsidR="00A64E3B" w:rsidRPr="009732DB" w14:paraId="7678568E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AA113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588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80013.1 ± 399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176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01591.3 ± 498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338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1578.2 [18801.8; 24354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526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1DA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31049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89801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334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37.1 ± 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B9E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63.3 ± 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F3A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6.3 [21.9; 3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5F9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BD4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095B6DB3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6DAA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D1C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7300.7 ± 135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698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4126.8 ± 1800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3CA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826.2 [5835.3; 7817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764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AA69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D65FF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2CC13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DABE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0.1 ± 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7C07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9.2 ± 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F541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9.2 [7.5; 1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A05C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238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5A453C09" w14:textId="77777777" w:rsidTr="001E1C71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3157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8AC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6458.9 ± 1960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F82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1347.8 ± 2260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316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888.8 [3606.8; 617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27D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80F2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6A909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3A55A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107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2.4 ± 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167C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6.4 ± 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8693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.0 [2.0; 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8FD9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031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52A79720" w14:textId="77777777" w:rsidTr="001E1C71">
        <w:trPr>
          <w:trHeight w:val="27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D1091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puls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168B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bsolute (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EAE66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95166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88DD8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ormalized (Ns/BW)</w:t>
            </w:r>
          </w:p>
        </w:tc>
      </w:tr>
      <w:tr w:rsidR="00A64E3B" w:rsidRPr="009732DB" w14:paraId="4611A7BC" w14:textId="77777777" w:rsidTr="001E1C71">
        <w:trPr>
          <w:trHeight w:val="27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25D95F9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F21C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FFBE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0B72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DFC0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B45C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FDE7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5936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3D38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662A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318C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B478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4558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</w:tr>
      <w:tr w:rsidR="00A64E3B" w:rsidRPr="009732DB" w14:paraId="0C4A88AA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A54C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31D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226.6 ± 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1DA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262.4 ± 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893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35.7 [32.2; 39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151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1AE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BA000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A068E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6DF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0.39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575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0.42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0CB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0.03 [0.02; 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57A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3C7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6857FAC1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A1E6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ad acceptance ph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4BA9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2.4 ± 44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EC8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5.2 ± 44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F80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.8 [0.2; 5.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760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8FD58B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A42354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902F73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1D25CE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1 ± 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421F8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0 ± 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9C00DD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00 [-0.01; 0.0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7E04A8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BB5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0.324</w:t>
            </w:r>
          </w:p>
        </w:tc>
      </w:tr>
      <w:tr w:rsidR="00A64E3B" w:rsidRPr="009732DB" w14:paraId="421CCC7D" w14:textId="77777777" w:rsidTr="001E1C71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AB96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pulsion ph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5B6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64.3 ± 5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A5EC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97.2 ± 6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3E87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2.9 [29.2; 36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AF39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F4B6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1BC78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C2EA4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263E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8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FAB5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1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E518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3 [0.03; 0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A5ED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4494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65DDB61E" w14:textId="77777777" w:rsidR="00A64E3B" w:rsidRPr="009732DB" w:rsidRDefault="00A64E3B" w:rsidP="00A64E3B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05A08D85" w14:textId="77777777" w:rsidR="00A64E3B" w:rsidRPr="009732DB" w:rsidRDefault="00A64E3B" w:rsidP="00A64E3B">
      <w:r w:rsidRPr="009732DB">
        <w:br w:type="page"/>
      </w:r>
    </w:p>
    <w:p w14:paraId="7B61DB03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  <w:color w:val="FF0000"/>
        </w:rPr>
      </w:pPr>
      <w:r w:rsidRPr="009732DB">
        <w:rPr>
          <w:rFonts w:ascii="Times New Roman" w:eastAsia="Times New Roman" w:hAnsi="Times New Roman" w:cs="Times New Roman"/>
          <w:b/>
          <w:bCs/>
        </w:rPr>
        <w:lastRenderedPageBreak/>
        <w:t xml:space="preserve">Appendix A1.2. </w:t>
      </w:r>
      <w:r w:rsidRPr="009732DB">
        <w:rPr>
          <w:rFonts w:ascii="Times New Roman" w:eastAsia="Times New Roman" w:hAnsi="Times New Roman" w:cs="Times New Roman"/>
        </w:rPr>
        <w:t>Differences in ground reaction force, ground reaction time, rate of force acceptance, and impulse between elite and sub-elite football players. Note: GRF=Ground reaction force; N=Newton; BW=bodyweight; SD=standard deviation; CI=confidence intervals; v=vertical; p=posterior; m=medial.</w:t>
      </w:r>
    </w:p>
    <w:tbl>
      <w:tblPr>
        <w:tblW w:w="144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4"/>
        <w:gridCol w:w="1506"/>
        <w:gridCol w:w="1506"/>
        <w:gridCol w:w="2075"/>
        <w:gridCol w:w="930"/>
        <w:gridCol w:w="715"/>
        <w:gridCol w:w="147"/>
        <w:gridCol w:w="147"/>
        <w:gridCol w:w="1054"/>
        <w:gridCol w:w="1054"/>
        <w:gridCol w:w="1533"/>
        <w:gridCol w:w="930"/>
        <w:gridCol w:w="715"/>
      </w:tblGrid>
      <w:tr w:rsidR="00A64E3B" w:rsidRPr="009732DB" w14:paraId="130F2800" w14:textId="77777777" w:rsidTr="001E1C71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C0F07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nd Reaction Forc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9730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bsolute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3DEA1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4B6B6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62F99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ormalized (N/BW)</w:t>
            </w:r>
          </w:p>
        </w:tc>
      </w:tr>
      <w:tr w:rsidR="00A64E3B" w:rsidRPr="009732DB" w14:paraId="6838F7C4" w14:textId="77777777" w:rsidTr="001E1C71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</w:tcPr>
          <w:p w14:paraId="477E4D4F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8AA3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l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6C3A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-el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C453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92D4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A906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36FB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1189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94EA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l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AD81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-el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10DD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D24B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61CB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</w:tr>
      <w:tr w:rsidR="00A64E3B" w:rsidRPr="009732DB" w14:paraId="4B14EABA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FF21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888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11.5 ± 49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807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17.7 ± 53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B5A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.2 [-28.0; 40.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2F0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18F8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FBB4D0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F863D4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AFC0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.33 ± 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2995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.52 ± 0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081E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9 [0.14; 0.24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5689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6C1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127008BA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ADC5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pulsion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545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183.5 ± 2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EF3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082.0 ± 2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E7D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01.5 [-116.4; -86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512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6A2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78599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11DB6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1D2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.83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909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.79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39B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04 [-0.06; -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BA9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BA3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12591F39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8502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9BD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741.0 ± 2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08D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725.4 ± 2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8DA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.6 [-1.8; 3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E57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C1D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90785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65131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6A3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.15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71B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.21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4A5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06 [-0.09; -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0BC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E4D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7D70936F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89E1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ateral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2AB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88.2 ± 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A91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80.9 ± 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DEC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7.3 [1.6; 1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4E3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14A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AC3CD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A796D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9F7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14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33E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14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56B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0 [-0.01; 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D25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68D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</w:tr>
      <w:tr w:rsidR="00A64E3B" w:rsidRPr="009732DB" w14:paraId="696F1C78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0448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1AD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44.4 ± 1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9E6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91.0 ± 20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5EE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53.4 [-66.6; -4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D34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76E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3B5E8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A6160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816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84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201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81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CE4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03 [-0.05; -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65A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DA4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A64E3B" w:rsidRPr="009732DB" w14:paraId="5DE6736E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2984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pulsion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ABC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26.0 ± 1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EB8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70.2 ± 1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974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55.8 [-64.6; -46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39B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9FB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09EEB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17EE5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911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82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423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78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40A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04 [-0.05; -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062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1A6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1781A771" w14:textId="77777777" w:rsidTr="001E1C71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726C3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nd Reaction Tim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704F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ompletion time (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15865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D07E8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927AE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% Cut Stance</w:t>
            </w:r>
          </w:p>
        </w:tc>
      </w:tr>
      <w:tr w:rsidR="00A64E3B" w:rsidRPr="009732DB" w14:paraId="546A0546" w14:textId="77777777" w:rsidTr="001E1C71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64016461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4BE4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l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43F8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-el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5C51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6827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7957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D398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5380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336B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l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7D47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-el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EB0F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80ED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DDB1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</w:tr>
      <w:tr w:rsidR="00A64E3B" w:rsidRPr="009732DB" w14:paraId="5CD01D26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3011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 cut ti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A34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02.7 ± 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20A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21.5 ± 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990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8.8 [15.1; 22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E8B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139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0B454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6E4C5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E71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773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D62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114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B81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64E3B" w:rsidRPr="009732DB" w14:paraId="2AE64FEC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B2FFE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ad acceptance ph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006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7.9 ± 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8D8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76.6 ± 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E4D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8.7 [6.0; 1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9E1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A29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6D14B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C156E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9C6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2.9 ± 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EAC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4.1 ±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48C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.2 [0.4; 2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EF0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B98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A64E3B" w:rsidRPr="009732DB" w14:paraId="61D46448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E434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pulsion ph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861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34.8 ± 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189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45.0 ± 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073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0.1 [6.0; 14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735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DC0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70937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D65E0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061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77.1 ± 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420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75.9 ±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7C9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.2 [-2.1; -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33A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81D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A64E3B" w:rsidRPr="009732DB" w14:paraId="721B6DA3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0110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93A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1.7 ± 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93D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2.8 ± 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341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.1 [0.1; 2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2A8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36FC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F342D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57F20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C815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0.8 ± 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A79B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0.3 ±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C213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4 [-0.7; -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4377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B84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A64E3B" w:rsidRPr="009732DB" w14:paraId="1711401C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F63C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pulsion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248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22.6 ± 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1D5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33.0 ± 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B1C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0.4 [7.2; 13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31A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BD8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06242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A4E22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B5A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0.9 ± 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A10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1.6 ± 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D0E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7 [-0.1; 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D51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469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A64E3B" w:rsidRPr="009732DB" w14:paraId="401EA3B6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2953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FCA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9.4 ± 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EED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7.6 ± 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01C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.8 [-3.5; -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0E6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65F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B7C6E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56E78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352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6.9 ± 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16D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.2 ± 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679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.7 [-2.3; -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8B2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4B9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43EA4073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5322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ateral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2D4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8.1 ± 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9BE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8.1 ± 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3BE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9.9 [-13.6; -6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702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450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1F708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2D4B2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FC0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8.6 ± 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386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.6 ± 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0F6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3.0 [-4.1; -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99E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56C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783CCD28" w14:textId="77777777" w:rsidTr="001E1C71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570B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2FD9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6.2 ± 9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47D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7.8 ± 1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4B8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.6 [1.0; 2.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C2B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4F1377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4EB079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78FCAE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67FAF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2.3 ± 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A131FD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2.0 ± 3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AB9FDC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3 [-0.5; -0.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C48D63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D48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A64E3B" w:rsidRPr="009732DB" w14:paraId="675BF5FF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70B1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pulsion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053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36.9 ± 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59A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5.9 ± 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691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9.0 [14.8; 23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EEB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245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5FEDB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3018F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9DF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5.9 ± 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EB5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8.5 ± 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7EA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.6 [1.5; 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D30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0E1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6E8F6017" w14:textId="77777777" w:rsidTr="001E1C71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92495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e of Force Acceptanc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D460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bsolute (N/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73D1C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43C6B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2A306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ormalized (N/s/BW)</w:t>
            </w:r>
          </w:p>
        </w:tc>
      </w:tr>
      <w:tr w:rsidR="00A64E3B" w:rsidRPr="009732DB" w14:paraId="6C4FDC9A" w14:textId="77777777" w:rsidTr="001E1C71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D6644A0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361C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l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9E25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-el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DB49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5140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DA22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2EE7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3107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B78C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l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5321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-el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EDD3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875E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09F6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</w:tr>
      <w:tr w:rsidR="00A64E3B" w:rsidRPr="009732DB" w14:paraId="0D30F085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EE3E6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9D46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95948.5 ± 462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87A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94989.4 ± 486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2A3D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959.1 [-4085.7; 2167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3EDD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7DAD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038D5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51FDF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827B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47.6 ± 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8B2E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7.8 ± 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3574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0.2 [5.3; 15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8FE9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A3A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28511448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C50E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806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1600.7 ± 174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D2D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2247.3 ± 169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AA1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46.6 [-464.2; 1757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3DD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193A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CA8E8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CB1D4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FCC7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3.2 ± 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2F11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7.4 ± 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85B9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.2 [2.4; 6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DC3E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98C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7AB435C7" w14:textId="77777777" w:rsidTr="001E1C71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E4C6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58D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2231.9 ± 217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2DC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9242.3 ± 218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82D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2989.5 [-4407.9; -157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221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0A30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7BE34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CAABB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ADA5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5.5 ± 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7C27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5.2 ± 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BBD7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3 [-2.5; 1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0A2E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1B0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</w:tr>
      <w:tr w:rsidR="00A64E3B" w:rsidRPr="009732DB" w14:paraId="11A53F5A" w14:textId="77777777" w:rsidTr="001E1C71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FFE83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puls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3E51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bsolute (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88AD2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67661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C37D2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ormalized (Ns/BW)</w:t>
            </w:r>
          </w:p>
        </w:tc>
      </w:tr>
      <w:tr w:rsidR="00A64E3B" w:rsidRPr="009732DB" w14:paraId="3C26CD7F" w14:textId="77777777" w:rsidTr="001E1C71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B7C0EAE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BD86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l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A44F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-el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52F4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42F7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E565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39E6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18C5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2EB0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l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E850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-el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2BE4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9937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BEE0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</w:tr>
      <w:tr w:rsidR="00A64E3B" w:rsidRPr="009732DB" w14:paraId="3EFDDA9D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643E6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7A25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54.7 ± 6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B26D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51.0 ± 6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DD40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3.7 [-7.7; 0.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C18B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3CBF35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2438E4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4B4FCD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E5400B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9 ± 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7AD84E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41 ± 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6D0E39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2 [0.02; 0.0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6B7145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4C95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125CE8A9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8D1B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ad acceptance ph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A170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9.4 ± 3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652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5.8 ± 4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FA5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.4 [3.5; 9.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902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0964EB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15753F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E3D2A7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B93A54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9 ± 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A383A2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1 ± 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A1CE90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2 [0.01; 0.0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225789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A6D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3A01C06A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667A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pulsion ph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609F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95.3 ± 6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8688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85.2 ± 6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EADD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0.0 [-14.2; -5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F6CF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510F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95CA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253D7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448F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0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0D97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1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395F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0 [-0.00; 0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D794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64E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</w:tr>
    </w:tbl>
    <w:p w14:paraId="703F7095" w14:textId="77777777" w:rsidR="00A64E3B" w:rsidRPr="009732DB" w:rsidRDefault="00A64E3B" w:rsidP="00A64E3B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</w:p>
    <w:p w14:paraId="4CCEE84F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38B2F2FF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4420E160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3C72F751" w14:textId="77777777" w:rsidR="00A64E3B" w:rsidRPr="009732DB" w:rsidRDefault="00A64E3B" w:rsidP="00A64E3B">
      <w:r w:rsidRPr="009732DB">
        <w:br w:type="page"/>
      </w:r>
    </w:p>
    <w:p w14:paraId="2186B74B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  <w:color w:val="FF0000"/>
        </w:rPr>
      </w:pPr>
      <w:r w:rsidRPr="009732DB">
        <w:rPr>
          <w:rFonts w:ascii="Times New Roman" w:eastAsia="Times New Roman" w:hAnsi="Times New Roman" w:cs="Times New Roman"/>
          <w:b/>
          <w:bCs/>
        </w:rPr>
        <w:lastRenderedPageBreak/>
        <w:t xml:space="preserve">Appendix A1.3. </w:t>
      </w:r>
      <w:r w:rsidRPr="009732DB">
        <w:rPr>
          <w:rFonts w:ascii="Times New Roman" w:eastAsia="Times New Roman" w:hAnsi="Times New Roman" w:cs="Times New Roman"/>
        </w:rPr>
        <w:t>Differences in ground reaction force, ground reaction time, rate of force acceptance, and impulse between dominant and non-dominant limb. Note: GRF=Ground reaction force; N=Newton; BW=bodyweight; SD=standard deviation; CI=confidence intervals; v=vertical; p=posterior; m=medial.</w:t>
      </w:r>
    </w:p>
    <w:tbl>
      <w:tblPr>
        <w:tblW w:w="151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4"/>
        <w:gridCol w:w="1591"/>
        <w:gridCol w:w="1591"/>
        <w:gridCol w:w="1905"/>
        <w:gridCol w:w="982"/>
        <w:gridCol w:w="755"/>
        <w:gridCol w:w="155"/>
        <w:gridCol w:w="155"/>
        <w:gridCol w:w="1113"/>
        <w:gridCol w:w="1338"/>
        <w:gridCol w:w="1619"/>
        <w:gridCol w:w="982"/>
        <w:gridCol w:w="755"/>
      </w:tblGrid>
      <w:tr w:rsidR="00A64E3B" w:rsidRPr="009732DB" w14:paraId="12F884E2" w14:textId="77777777" w:rsidTr="001E1C71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27C0E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nd Reaction Forc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E0DA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bsolute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EFE24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C92A6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6D162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ormalized (N/BW)</w:t>
            </w:r>
          </w:p>
        </w:tc>
      </w:tr>
      <w:tr w:rsidR="00A64E3B" w:rsidRPr="009732DB" w14:paraId="5DB0010B" w14:textId="77777777" w:rsidTr="001E1C71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</w:tcPr>
          <w:p w14:paraId="630E7EFB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A5BD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14BB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-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1E5A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3E00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74F4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8464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C1D0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37C1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BC48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-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EA6B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F6FA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A851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</w:tr>
      <w:tr w:rsidR="00A64E3B" w:rsidRPr="009732DB" w14:paraId="53908241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E65A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DEF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11.8 ± 52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770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20.9 ± 53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858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9.1 [-19.3; 37.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8B4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D8C03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53CCD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E5FE1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50A13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.47 ± 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45F9B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.48 ± 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AFFC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2 [-0.02; 0.0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29A7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34D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</w:tr>
      <w:tr w:rsidR="00A64E3B" w:rsidRPr="009732DB" w14:paraId="58B10579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DE43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pulsion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AAB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101.9 ± 2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604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106.7 ± 2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858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.8 [-7.7; 17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D68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BE6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2F16F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91A9C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DDE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.80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EF7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.8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2D5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1 [-0.01; 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D69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891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</w:tr>
      <w:tr w:rsidR="00A64E3B" w:rsidRPr="009732DB" w14:paraId="1FD0B7D2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EAEB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0BC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732.3 ± 2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3D1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725.4 ± 2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8D1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.9 [-7.6; 2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C79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6E4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11864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58794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6B5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.20 ±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F57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.19 ±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C2E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1 [-0.01; 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B90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FB3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:rsidR="00A64E3B" w:rsidRPr="009732DB" w14:paraId="1DE2E21E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BED2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ateral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355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78.8 ± 8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F7A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86.2 ± 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2E8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7.5 [-12.1; -2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5E2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2D6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2382F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642BC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2AD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13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66D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14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C21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01 [-0.02; -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C0B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674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A64E3B" w:rsidRPr="009732DB" w14:paraId="1D925A73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4BC7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D19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01.6 ± 20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151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03.9 ± 20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37D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.3 [-8.8; 13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8E1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12A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037C6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C7A9E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9E6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82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3BC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82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F62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0 [-0.01; 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72B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A41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</w:tr>
      <w:tr w:rsidR="00A64E3B" w:rsidRPr="009732DB" w14:paraId="0CB6F610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B6B0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pulsion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274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78.9 ± 1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72A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86.1 ± 1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C3D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7.2 [-0.2; 14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B74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B98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E223A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7E10A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10B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78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F0C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79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EB2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1 [0.00; 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760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1D1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A64E3B" w:rsidRPr="009732DB" w14:paraId="33233A5A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71F7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30CB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C79B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721A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2BCE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2E2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838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D6E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C7E5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6CE0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BC6C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4A18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492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64E3B" w:rsidRPr="009732DB" w14:paraId="0DC4FE9D" w14:textId="77777777" w:rsidTr="001E1C71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24D7C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nd Reaction Tim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3702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ompletion time (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5172E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B2351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AB115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% Cut Stance</w:t>
            </w:r>
          </w:p>
        </w:tc>
      </w:tr>
      <w:tr w:rsidR="00A64E3B" w:rsidRPr="009732DB" w14:paraId="16E12C66" w14:textId="77777777" w:rsidTr="001E1C71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96895DD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A2E6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30D9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-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C5FF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9B2D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D9E9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AF10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EA83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8F34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9600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-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4DA3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406E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9E27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</w:tr>
      <w:tr w:rsidR="00A64E3B" w:rsidRPr="009732DB" w14:paraId="067344F4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F7A1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 cut ti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CCA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20.9 ± 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20F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13.9 ± 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93D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6.9 [-10.0; -3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D54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AC80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78CBA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2A6D7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70C6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2D96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A26B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B46F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61F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64E3B" w:rsidRPr="009732DB" w14:paraId="54A81D35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8F56C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ad acceptance ph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ED3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76.0 ± 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9E5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73.4 ± 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3CE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2.6 [-4.9; -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A7E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482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169DC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AF386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A28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4.0 ± 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EA5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3.7 ± 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877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2 [-0.9; 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C07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24F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</w:tr>
      <w:tr w:rsidR="00A64E3B" w:rsidRPr="009732DB" w14:paraId="4AD92703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5A89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pulsion ph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234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44.9 ± 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DE5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40.6 ± 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918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4.3 [-7.7; -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F80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E92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0C4BE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C792C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1A2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76.1 ± 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554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76.3 ± 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773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 [-0.4;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141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205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</w:tr>
      <w:tr w:rsidR="00A64E3B" w:rsidRPr="009732DB" w14:paraId="169B8D59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83C5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E2B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3.2 ± 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C77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1.9 ± 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034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.3 [-2.1; -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E64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0F9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EEB6E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EB2FC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D52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0.5 ±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671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0.4 ±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344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2 [-0.4; 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0CC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AE2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</w:tr>
      <w:tr w:rsidR="00A64E3B" w:rsidRPr="009732DB" w14:paraId="3057A2FD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42E1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pulsion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B0B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31.8 ± 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3E4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29.7 ± 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91D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2.1 [-4.8; 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FA1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158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3B7E9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75367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162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1.4 ± 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7C2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1.6 ± 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E7E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 [-0.5; 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FC1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6F5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</w:tr>
      <w:tr w:rsidR="00A64E3B" w:rsidRPr="009732DB" w14:paraId="3C695B1D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839A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6D8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8.4 ± 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CCC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7.6 ± 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F99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9 [-2.2;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BCA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C96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787A1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F09FF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C9B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.5 ± 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11C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.6 ± 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E3E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 [-0.4; 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F29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AD5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</w:p>
        </w:tc>
      </w:tr>
      <w:tr w:rsidR="00A64E3B" w:rsidRPr="009732DB" w14:paraId="626AE291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3B15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ateral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5C6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3.3 ± 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027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7.3 ± 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317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6.0 [-9.0; -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A31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06B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395DA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CA6CB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7AC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7.1 ± 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289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.4 ± 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06B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.8 [-2.7; -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B7A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451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24E2C322" w14:textId="77777777" w:rsidTr="001E1C71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B2B6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C86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8.1 ± 1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306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6.8 ± 9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4F8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1.3 [-1.9; -0.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012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B9717F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E7F5BC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6F10DE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8B02A1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2.2 ± 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94CA5C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2.0 ± 3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C7FA35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2 [-0.4; 0.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7A9624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D6F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A64E3B" w:rsidRPr="009732DB" w14:paraId="0B2BA5CC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BD6E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pulsion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E2C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49.2 ± 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C08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4.3 ± 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41B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.1 [1.6; 8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31D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0AE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241B2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334CE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7B8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6.6 ± 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D1F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9.2 ± 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C85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.5 [1.6; 3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925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004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3C32111E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3C35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807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2C7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FBB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5F7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204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B31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196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3A8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DF6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5F3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B70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316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64E3B" w:rsidRPr="009732DB" w14:paraId="4261B9AF" w14:textId="77777777" w:rsidTr="001E1C71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782AA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e of Force Acceptanc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C9AA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bsolute (N/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F521C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1CA7F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650AF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ormalized (N/s/BW)</w:t>
            </w:r>
          </w:p>
        </w:tc>
      </w:tr>
      <w:tr w:rsidR="00A64E3B" w:rsidRPr="009732DB" w14:paraId="44F20AEA" w14:textId="77777777" w:rsidTr="001E1C71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A1D4B43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D174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261F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-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45D5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F0B4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FC5A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EA05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9E91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F2BA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BB1B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-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E7F5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82B1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9B5D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</w:tr>
      <w:tr w:rsidR="00A64E3B" w:rsidRPr="009732DB" w14:paraId="4615C185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99F22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92F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93645.3 ± 478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459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96754.7 ± 483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F55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109.4 [520.6; 5698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E0E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7B1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C63F2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70837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779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2.9 ± 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D6A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8.3 ± 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E05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.4 [1.3; 9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3B2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2C7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A64E3B" w:rsidRPr="009732DB" w14:paraId="404955C0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D652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DAC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1856.5 ± 170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1AE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2353.5 ± 171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ED3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97.0 [-423.1; 1417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E94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ABB9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BA4A9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CB92E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FE69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6.1 ± 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ED31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7.0 ±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4690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9 [-0.6; 2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E054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AAB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</w:tr>
      <w:tr w:rsidR="00A64E3B" w:rsidRPr="009732DB" w14:paraId="1D128986" w14:textId="77777777" w:rsidTr="001E1C71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8409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2C9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9157.2 ± 214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056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0642.1 ± 222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1FE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484.9 [308.7; 266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BDF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2EA7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FACE1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C1655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935F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4.0 ± 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7EE2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6.5 ± 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8AC4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.5 [0.6; 4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5222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817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A64E3B" w:rsidRPr="009732DB" w14:paraId="0284ADD8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A49B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C0B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612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2CB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60B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20F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18D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C98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019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6EA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B4B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CB5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E1A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64E3B" w:rsidRPr="009732DB" w14:paraId="5B79D9DC" w14:textId="77777777" w:rsidTr="001E1C71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0DF9B5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puls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15E1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bsolute (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F4425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A2129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AF346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ormalized (Ns/BW)</w:t>
            </w:r>
          </w:p>
        </w:tc>
      </w:tr>
      <w:tr w:rsidR="00A64E3B" w:rsidRPr="009732DB" w14:paraId="6C42B701" w14:textId="77777777" w:rsidTr="001E1C71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6CA7BE96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76F6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8FC3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-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075F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A501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011A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2C29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0AD5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5E3C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F291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-domi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8709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Diff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3EF8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7E68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it-IT"/>
              </w:rPr>
              <w:t>p-value</w:t>
            </w:r>
          </w:p>
        </w:tc>
      </w:tr>
      <w:tr w:rsidR="00A64E3B" w:rsidRPr="009732DB" w14:paraId="435450C9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A0E4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2AA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54.6 ± 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7B7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49.1 ± 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AD6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5.5 [-8.8; -2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9B2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658D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CA63D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64997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FBE0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41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9BFB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40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D0A5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01 [-0.01; -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2F8F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B0A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64E3B" w:rsidRPr="009732DB" w14:paraId="772CA7C8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FF7F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ad acceptance ph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561C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5.5 ± 4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394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3.3 ± 44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1E8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2.2 [-4.6; 0.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E52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EBB0D5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8FCD26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6215C1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8D5C20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1 ± 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8270A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0 ± 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6294B4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00 [-0.01; 0.0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93ABA7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2E5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A64E3B" w:rsidRPr="009732DB" w14:paraId="3A61DF33" w14:textId="77777777" w:rsidTr="001E1C71">
        <w:trPr>
          <w:trHeight w:val="23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A97B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pulsion ph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B970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89.1 ± 6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662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85.8 ± 6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1A20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3.3 [-6.8; 0.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2122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E542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303A8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425AB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FA44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1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E2AA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3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75A5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-0.00 [-0.01; -0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1268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0C77E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</w:tbl>
    <w:p w14:paraId="57BC8ABB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772314A7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17DC3A04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76AA5BEE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0095A74F" w14:textId="77777777" w:rsidR="00A64E3B" w:rsidRPr="009732DB" w:rsidRDefault="00A64E3B" w:rsidP="00A64E3B">
      <w:r w:rsidRPr="009732DB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A2.1.</w:t>
      </w:r>
      <w:r w:rsidRPr="009732DB">
        <w:rPr>
          <w:rFonts w:ascii="Times New Roman" w:eastAsia="Times New Roman" w:hAnsi="Times New Roman" w:cs="Times New Roman"/>
          <w:sz w:val="24"/>
          <w:szCs w:val="24"/>
        </w:rPr>
        <w:t xml:space="preserve"> Impact/Propulsion ratio. Absolute, normalized, and % differences were presented alongside impact/propulsion ratio as mean and 95% confidence intervals.</w:t>
      </w:r>
      <w:r w:rsidRPr="009732DB">
        <w:t xml:space="preserve"> </w:t>
      </w:r>
      <w:r w:rsidRPr="009732DB">
        <w:rPr>
          <w:rFonts w:ascii="Times New Roman" w:eastAsia="Times New Roman" w:hAnsi="Times New Roman" w:cs="Times New Roman"/>
          <w:sz w:val="24"/>
          <w:szCs w:val="24"/>
        </w:rPr>
        <w:t>Note: GRF=Ground reaction force; N=Newton; BW=bodyweight; CGT=ground contact time; CI=confidence intervals; v=vertical; m=medial.</w:t>
      </w:r>
    </w:p>
    <w:tbl>
      <w:tblPr>
        <w:tblW w:w="113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8"/>
        <w:gridCol w:w="2266"/>
        <w:gridCol w:w="2266"/>
        <w:gridCol w:w="1920"/>
        <w:gridCol w:w="2657"/>
      </w:tblGrid>
      <w:tr w:rsidR="00A64E3B" w:rsidRPr="009732DB" w14:paraId="4ED100F2" w14:textId="77777777" w:rsidTr="001E1C71">
        <w:trPr>
          <w:trHeight w:val="76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04045" w14:textId="77777777" w:rsidR="00A64E3B" w:rsidRPr="009732DB" w:rsidRDefault="00A64E3B" w:rsidP="001E1C7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E3DE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</w:rPr>
              <w:t>Absol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C98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</w:rPr>
              <w:t>Normalized (BW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07A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</w:rPr>
              <w:t>% Dif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9D44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</w:rPr>
              <w:t>Impact: Propulsion Ratio</w:t>
            </w:r>
          </w:p>
        </w:tc>
      </w:tr>
      <w:tr w:rsidR="00A64E3B" w:rsidRPr="009732DB" w14:paraId="06A76246" w14:textId="77777777" w:rsidTr="001E1C71">
        <w:trPr>
          <w:trHeight w:val="10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1AA5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732DB">
              <w:rPr>
                <w:rFonts w:ascii="Times New Roman" w:eastAsia="Times New Roman" w:hAnsi="Times New Roman" w:cs="Times New Roman"/>
                <w:b/>
                <w:bCs/>
              </w:rPr>
              <w:t>vGRF</w:t>
            </w:r>
            <w:proofErr w:type="spellEnd"/>
            <w:r w:rsidRPr="009732DB">
              <w:rPr>
                <w:rFonts w:ascii="Times New Roman" w:eastAsia="Times New Roman" w:hAnsi="Times New Roman" w:cs="Times New Roman"/>
                <w:b/>
                <w:bCs/>
              </w:rPr>
              <w:t xml:space="preserve"> (N, BW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F0FC1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412.0 [399.2; 424.8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CC0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68 [0.66; 0.7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631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39.4 [38.2; 40.6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CD0E3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1.39 [1.38; 1.40]</w:t>
            </w:r>
          </w:p>
        </w:tc>
      </w:tr>
      <w:tr w:rsidR="00A64E3B" w:rsidRPr="009732DB" w14:paraId="5A388DDF" w14:textId="77777777" w:rsidTr="001E1C71">
        <w:trPr>
          <w:trHeight w:val="10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1C86E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732DB">
              <w:rPr>
                <w:rFonts w:ascii="Times New Roman" w:eastAsia="Times New Roman" w:hAnsi="Times New Roman" w:cs="Times New Roman"/>
                <w:b/>
                <w:bCs/>
              </w:rPr>
              <w:t>mGRF</w:t>
            </w:r>
            <w:proofErr w:type="spellEnd"/>
            <w:r w:rsidRPr="009732DB">
              <w:rPr>
                <w:rFonts w:ascii="Times New Roman" w:eastAsia="Times New Roman" w:hAnsi="Times New Roman" w:cs="Times New Roman"/>
                <w:b/>
                <w:bCs/>
              </w:rPr>
              <w:t xml:space="preserve"> (N, BW)</w:t>
            </w:r>
          </w:p>
        </w:tc>
        <w:tc>
          <w:tcPr>
            <w:tcW w:w="0" w:type="auto"/>
            <w:vAlign w:val="center"/>
          </w:tcPr>
          <w:p w14:paraId="4E231C3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20.3 [15.5; 25.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E7EA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3 [0.02; 0.0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D1B7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14.5 [-1.3; 30.4]</w:t>
            </w:r>
          </w:p>
        </w:tc>
        <w:tc>
          <w:tcPr>
            <w:tcW w:w="0" w:type="auto"/>
            <w:vAlign w:val="center"/>
          </w:tcPr>
          <w:p w14:paraId="3A228AE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1.15 [0.99; 1.31]</w:t>
            </w:r>
          </w:p>
        </w:tc>
      </w:tr>
      <w:tr w:rsidR="00A64E3B" w:rsidRPr="009732DB" w14:paraId="080E236A" w14:textId="77777777" w:rsidTr="001E1C71">
        <w:trPr>
          <w:trHeight w:val="10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793CE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</w:rPr>
              <w:t>GCT (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b/>
                <w:bCs/>
              </w:rPr>
              <w:t>ms</w:t>
            </w:r>
            <w:proofErr w:type="spellEnd"/>
            <w:r w:rsidRPr="009732DB">
              <w:rPr>
                <w:rFonts w:ascii="Times New Roman" w:eastAsia="Times New Roman" w:hAnsi="Times New Roman" w:cs="Times New Roman"/>
                <w:b/>
                <w:bCs/>
              </w:rPr>
              <w:t>, %)</w:t>
            </w:r>
          </w:p>
        </w:tc>
        <w:tc>
          <w:tcPr>
            <w:tcW w:w="0" w:type="auto"/>
            <w:vAlign w:val="center"/>
          </w:tcPr>
          <w:p w14:paraId="25DE1FF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-168.1 [-170.5; -165.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D810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-52.34 [-53.02; -51.6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ACC4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-62.9 [-63.8; -61.9]</w:t>
            </w:r>
          </w:p>
        </w:tc>
        <w:tc>
          <w:tcPr>
            <w:tcW w:w="0" w:type="auto"/>
            <w:vAlign w:val="center"/>
          </w:tcPr>
          <w:p w14:paraId="610B42C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37 [0.36; 0.38]</w:t>
            </w:r>
          </w:p>
        </w:tc>
      </w:tr>
      <w:tr w:rsidR="00A64E3B" w:rsidRPr="009732DB" w14:paraId="5354E3D2" w14:textId="77777777" w:rsidTr="001E1C71">
        <w:trPr>
          <w:trHeight w:val="10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5FCB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</w:rPr>
              <w:t>Impulse (Ns, Ns/BW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74B0C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-123.1 [-125.5; -120.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DD4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-0.20 [-0.20; -0.2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3F6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-48.8 [-50.8; -46.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00B60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51 [0.49; 0.53]</w:t>
            </w:r>
          </w:p>
        </w:tc>
      </w:tr>
    </w:tbl>
    <w:p w14:paraId="7AB4BF16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031399FE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22076770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9732DB">
        <w:rPr>
          <w:noProof/>
        </w:rPr>
        <w:lastRenderedPageBreak/>
        <w:drawing>
          <wp:inline distT="0" distB="0" distL="0" distR="0" wp14:anchorId="72900BEA" wp14:editId="1B261216">
            <wp:extent cx="9072245" cy="3418840"/>
            <wp:effectExtent l="0" t="0" r="0" b="0"/>
            <wp:docPr id="1058286935" name="Immagine 3" descr="Immagine che contiene testo, schermata, line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286935" name="Immagine 3" descr="Immagine che contiene testo, schermata, linea, Paralle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341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7F614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5F482532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9732DB">
        <w:rPr>
          <w:rFonts w:ascii="Times New Roman" w:eastAsia="Times New Roman" w:hAnsi="Times New Roman" w:cs="Times New Roman"/>
          <w:b/>
          <w:bCs/>
        </w:rPr>
        <w:t>Appendix A2.2.</w:t>
      </w:r>
      <w:r w:rsidRPr="009732DB">
        <w:rPr>
          <w:rFonts w:ascii="Times New Roman" w:eastAsia="Times New Roman" w:hAnsi="Times New Roman" w:cs="Times New Roman"/>
        </w:rPr>
        <w:t xml:space="preserve"> Impact/Propulsion differences (left) and ratio (right) for vertical Ground reaction force. Data were presented as mean and 95% confidence intervals. Asterisks represent statistically significant differences between the groups (p&lt;0.05).</w:t>
      </w:r>
    </w:p>
    <w:p w14:paraId="6DC7D763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269EE435" w14:textId="77777777" w:rsidR="00A64E3B" w:rsidRPr="009732DB" w:rsidRDefault="00A64E3B" w:rsidP="00A64E3B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38A586D1" w14:textId="77777777" w:rsidR="00A64E3B" w:rsidRPr="009732DB" w:rsidRDefault="00A64E3B" w:rsidP="00A64E3B">
      <w:pPr>
        <w:rPr>
          <w:rFonts w:ascii="Times New Roman" w:hAnsi="Times New Roman" w:cs="Times New Roman"/>
          <w:sz w:val="24"/>
          <w:szCs w:val="24"/>
        </w:rPr>
      </w:pPr>
    </w:p>
    <w:p w14:paraId="4131D74B" w14:textId="77777777" w:rsidR="00A64E3B" w:rsidRPr="009732DB" w:rsidRDefault="00A64E3B" w:rsidP="00A64E3B">
      <w:pPr>
        <w:rPr>
          <w:rFonts w:ascii="Times New Roman" w:hAnsi="Times New Roman" w:cs="Times New Roman"/>
          <w:sz w:val="24"/>
          <w:szCs w:val="24"/>
        </w:rPr>
        <w:sectPr w:rsidR="00A64E3B" w:rsidRPr="009732DB" w:rsidSect="00A64E3B">
          <w:headerReference w:type="default" r:id="rId6"/>
          <w:pgSz w:w="16838" w:h="11906" w:orient="landscape"/>
          <w:pgMar w:top="1134" w:right="1417" w:bottom="1134" w:left="1134" w:header="708" w:footer="708" w:gutter="0"/>
          <w:lnNumType w:countBy="1" w:restart="continuous"/>
          <w:cols w:space="720"/>
          <w:docGrid w:linePitch="299"/>
        </w:sectPr>
      </w:pPr>
    </w:p>
    <w:p w14:paraId="301D2A25" w14:textId="77777777" w:rsidR="00A64E3B" w:rsidRPr="009732DB" w:rsidRDefault="00A64E3B" w:rsidP="00A64E3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E6955F" w14:textId="77777777" w:rsidR="00A64E3B" w:rsidRPr="009732DB" w:rsidRDefault="00A64E3B" w:rsidP="00A64E3B"/>
    <w:tbl>
      <w:tblPr>
        <w:tblStyle w:val="Grigliatabella"/>
        <w:tblW w:w="9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806"/>
        <w:gridCol w:w="730"/>
        <w:gridCol w:w="938"/>
        <w:gridCol w:w="832"/>
        <w:gridCol w:w="720"/>
        <w:gridCol w:w="925"/>
        <w:gridCol w:w="822"/>
        <w:gridCol w:w="822"/>
        <w:gridCol w:w="914"/>
      </w:tblGrid>
      <w:tr w:rsidR="00A64E3B" w:rsidRPr="009732DB" w14:paraId="34D298EB" w14:textId="77777777" w:rsidTr="001E1C71">
        <w:trPr>
          <w:trHeight w:val="708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FD45BD" w14:textId="77777777" w:rsidR="00A64E3B" w:rsidRPr="00A64E3B" w:rsidRDefault="00A64E3B" w:rsidP="001E1C7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9308A" w14:textId="77777777" w:rsidR="00A64E3B" w:rsidRPr="00A64E3B" w:rsidRDefault="00A64E3B" w:rsidP="001E1C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64E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vGRF impact peak</w:t>
            </w:r>
          </w:p>
          <w:p w14:paraId="4677DF8C" w14:textId="77777777" w:rsidR="00A64E3B" w:rsidRPr="00A64E3B" w:rsidRDefault="00A64E3B" w:rsidP="001E1C7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4E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justed-R</w:t>
            </w:r>
            <w:r w:rsidRPr="00A64E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A64E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=0.047, p&lt;0.001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7C749" w14:textId="77777777" w:rsidR="00A64E3B" w:rsidRPr="009732DB" w:rsidRDefault="00A64E3B" w:rsidP="001E1C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RFA</w:t>
            </w:r>
            <w:proofErr w:type="spellEnd"/>
          </w:p>
          <w:p w14:paraId="2E353C06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eastAsia="Times New Roman" w:hAnsi="Times New Roman" w:cs="Times New Roman"/>
                <w:sz w:val="20"/>
                <w:szCs w:val="20"/>
              </w:rPr>
              <w:t>adjusted-R</w:t>
            </w:r>
            <w:r w:rsidRPr="009732D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732DB">
              <w:rPr>
                <w:rFonts w:ascii="Times New Roman" w:eastAsia="Times New Roman" w:hAnsi="Times New Roman" w:cs="Times New Roman"/>
                <w:sz w:val="20"/>
                <w:szCs w:val="20"/>
              </w:rPr>
              <w:t>=0.038, p&lt;0.001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4C7970" w14:textId="77777777" w:rsidR="00A64E3B" w:rsidRPr="009732DB" w:rsidRDefault="00A64E3B" w:rsidP="001E1C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mpulse</w:t>
            </w:r>
            <w:proofErr w:type="spellEnd"/>
          </w:p>
          <w:p w14:paraId="4FDB8D8F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eastAsia="Times New Roman" w:hAnsi="Times New Roman" w:cs="Times New Roman"/>
                <w:sz w:val="20"/>
                <w:szCs w:val="20"/>
              </w:rPr>
              <w:t>adjusted-R</w:t>
            </w:r>
            <w:r w:rsidRPr="009732D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732DB">
              <w:rPr>
                <w:rFonts w:ascii="Times New Roman" w:eastAsia="Times New Roman" w:hAnsi="Times New Roman" w:cs="Times New Roman"/>
                <w:sz w:val="20"/>
                <w:szCs w:val="20"/>
              </w:rPr>
              <w:t>=0.014, p&lt;0.001</w:t>
            </w:r>
          </w:p>
        </w:tc>
      </w:tr>
      <w:tr w:rsidR="00A64E3B" w:rsidRPr="009732DB" w14:paraId="06ADF08E" w14:textId="77777777" w:rsidTr="001E1C71">
        <w:trPr>
          <w:trHeight w:val="7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12D6A" w14:textId="77777777" w:rsidR="00A64E3B" w:rsidRPr="009732DB" w:rsidRDefault="00A64E3B" w:rsidP="001E1C71">
            <w:pPr>
              <w:rPr>
                <w:rFonts w:ascii="Times New Roman" w:hAnsi="Times New Roman" w:cs="Times New Roman"/>
                <w:b/>
                <w:bCs/>
              </w:rPr>
            </w:pPr>
            <w:r w:rsidRPr="009732DB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77FE44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2DB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270D7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2DB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F9E94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2D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9732D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C36FA1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2DB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E417D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2DB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3359F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2D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9732D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6CED1A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2DB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0DE34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2DB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94FF9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2D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9732D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A64E3B" w:rsidRPr="009732DB" w14:paraId="617D75BE" w14:textId="77777777" w:rsidTr="001E1C71">
        <w:trPr>
          <w:trHeight w:val="70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F23D0B" w14:textId="77777777" w:rsidR="00A64E3B" w:rsidRPr="009732DB" w:rsidRDefault="00A64E3B" w:rsidP="001E1C71">
            <w:pPr>
              <w:rPr>
                <w:rFonts w:ascii="Times New Roman" w:hAnsi="Times New Roman" w:cs="Times New Roman"/>
                <w:b/>
                <w:bCs/>
              </w:rPr>
            </w:pPr>
            <w:r w:rsidRPr="009732D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1CB772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B67233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47C394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26CF52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-2.8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EC4C5D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3A61E1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C9C343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0.0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54C8F8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0.0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AE8DAA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250</w:t>
            </w:r>
          </w:p>
        </w:tc>
      </w:tr>
      <w:tr w:rsidR="00A64E3B" w:rsidRPr="009732DB" w14:paraId="2718FDBF" w14:textId="77777777" w:rsidTr="001E1C71">
        <w:trPr>
          <w:trHeight w:val="708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51AE2B3" w14:textId="77777777" w:rsidR="00A64E3B" w:rsidRPr="009732DB" w:rsidRDefault="00A64E3B" w:rsidP="001E1C7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2DB">
              <w:rPr>
                <w:rFonts w:ascii="Times New Roman" w:eastAsiaTheme="minorHAnsi" w:hAnsi="Times New Roman" w:cs="Times New Roman"/>
                <w:b/>
                <w:bCs/>
                <w:kern w:val="2"/>
                <w14:ligatures w14:val="standardContextual"/>
              </w:rPr>
              <w:t>Aggressivenes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377BD5B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0" w:type="auto"/>
            <w:vAlign w:val="center"/>
          </w:tcPr>
          <w:p w14:paraId="73A7F4BE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D650F11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FFC455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2.835</w:t>
            </w:r>
          </w:p>
        </w:tc>
        <w:tc>
          <w:tcPr>
            <w:tcW w:w="0" w:type="auto"/>
            <w:vAlign w:val="center"/>
          </w:tcPr>
          <w:p w14:paraId="071BE3D3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1.1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3FFBB57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4C2E076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0" w:type="auto"/>
            <w:vAlign w:val="center"/>
          </w:tcPr>
          <w:p w14:paraId="1329B8E8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vAlign w:val="center"/>
          </w:tcPr>
          <w:p w14:paraId="42A74BF0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243</w:t>
            </w:r>
          </w:p>
        </w:tc>
      </w:tr>
      <w:tr w:rsidR="00A64E3B" w:rsidRPr="009732DB" w14:paraId="745EDE2A" w14:textId="77777777" w:rsidTr="001E1C71">
        <w:trPr>
          <w:trHeight w:val="739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4CB4DC6" w14:textId="77777777" w:rsidR="00A64E3B" w:rsidRPr="009732DB" w:rsidRDefault="00A64E3B" w:rsidP="001E1C71">
            <w:pPr>
              <w:rPr>
                <w:rFonts w:ascii="Times New Roman" w:hAnsi="Times New Roman" w:cs="Times New Roman"/>
                <w:b/>
                <w:bCs/>
              </w:rPr>
            </w:pPr>
            <w:r w:rsidRPr="009732DB">
              <w:rPr>
                <w:rFonts w:ascii="Times New Roman" w:hAnsi="Times New Roman" w:cs="Times New Roman"/>
                <w:b/>
                <w:bCs/>
              </w:rPr>
              <w:t>Gender (Male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673600D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0" w:type="auto"/>
            <w:vAlign w:val="center"/>
          </w:tcPr>
          <w:p w14:paraId="13389244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4FEF60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9F2A51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19.584</w:t>
            </w:r>
          </w:p>
        </w:tc>
        <w:tc>
          <w:tcPr>
            <w:tcW w:w="0" w:type="auto"/>
            <w:vAlign w:val="center"/>
          </w:tcPr>
          <w:p w14:paraId="72272364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2.4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285957B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9C48E17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vAlign w:val="center"/>
          </w:tcPr>
          <w:p w14:paraId="448BCC3E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vAlign w:val="center"/>
          </w:tcPr>
          <w:p w14:paraId="42272FBB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450</w:t>
            </w:r>
          </w:p>
        </w:tc>
      </w:tr>
      <w:tr w:rsidR="00A64E3B" w:rsidRPr="009732DB" w14:paraId="509A80CA" w14:textId="77777777" w:rsidTr="001E1C71">
        <w:trPr>
          <w:trHeight w:val="708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7DEB2A" w14:textId="77777777" w:rsidR="00A64E3B" w:rsidRPr="009732DB" w:rsidRDefault="00A64E3B" w:rsidP="001E1C71">
            <w:pPr>
              <w:rPr>
                <w:rFonts w:ascii="Times New Roman" w:hAnsi="Times New Roman" w:cs="Times New Roman"/>
                <w:b/>
                <w:bCs/>
              </w:rPr>
            </w:pPr>
            <w:r w:rsidRPr="009732DB">
              <w:rPr>
                <w:rFonts w:ascii="Times New Roman" w:eastAsiaTheme="minorHAnsi" w:hAnsi="Times New Roman" w:cs="Times New Roman"/>
                <w:b/>
                <w:bCs/>
                <w:kern w:val="2"/>
                <w14:ligatures w14:val="standardContextual"/>
              </w:rPr>
              <w:t>Team Level</w:t>
            </w:r>
            <w:r w:rsidRPr="009732D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32DB">
              <w:rPr>
                <w:rFonts w:ascii="Times New Roman" w:eastAsiaTheme="minorHAnsi" w:hAnsi="Times New Roman" w:cs="Times New Roman"/>
                <w:b/>
                <w:bCs/>
                <w:kern w:val="2"/>
                <w14:ligatures w14:val="standardContextual"/>
              </w:rPr>
              <w:t>(E</w:t>
            </w:r>
            <w:r w:rsidRPr="009732DB">
              <w:rPr>
                <w:rFonts w:ascii="Times New Roman" w:hAnsi="Times New Roman" w:cs="Times New Roman"/>
                <w:b/>
                <w:bCs/>
              </w:rPr>
              <w:t>lite</w:t>
            </w:r>
            <w:r w:rsidRPr="009732DB">
              <w:rPr>
                <w:rFonts w:ascii="Times New Roman" w:eastAsiaTheme="minorHAnsi" w:hAnsi="Times New Roman" w:cs="Times New Roman"/>
                <w:b/>
                <w:bCs/>
                <w:kern w:val="2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7B3987A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-0.189</w:t>
            </w:r>
          </w:p>
        </w:tc>
        <w:tc>
          <w:tcPr>
            <w:tcW w:w="0" w:type="auto"/>
            <w:vAlign w:val="center"/>
          </w:tcPr>
          <w:p w14:paraId="1FED61A8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C81BA2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D8F922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-9.125</w:t>
            </w:r>
          </w:p>
        </w:tc>
        <w:tc>
          <w:tcPr>
            <w:tcW w:w="0" w:type="auto"/>
            <w:vAlign w:val="center"/>
          </w:tcPr>
          <w:p w14:paraId="69DA5AC0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2.4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8D869F0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651580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0" w:type="auto"/>
            <w:vAlign w:val="center"/>
          </w:tcPr>
          <w:p w14:paraId="3DF685F9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vAlign w:val="center"/>
          </w:tcPr>
          <w:p w14:paraId="357E7D52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&lt; .001</w:t>
            </w:r>
          </w:p>
        </w:tc>
      </w:tr>
      <w:tr w:rsidR="00A64E3B" w:rsidRPr="009732DB" w14:paraId="32430619" w14:textId="77777777" w:rsidTr="001E1C71">
        <w:trPr>
          <w:trHeight w:val="708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24BA298" w14:textId="77777777" w:rsidR="00A64E3B" w:rsidRPr="009732DB" w:rsidRDefault="00A64E3B" w:rsidP="001E1C7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32DB">
              <w:rPr>
                <w:rFonts w:ascii="Times New Roman" w:eastAsiaTheme="minorHAnsi" w:hAnsi="Times New Roman" w:cs="Times New Roman"/>
                <w:b/>
                <w:bCs/>
                <w:kern w:val="2"/>
                <w14:ligatures w14:val="standardContextual"/>
              </w:rPr>
              <w:t>Dominant</w:t>
            </w:r>
            <w:proofErr w:type="spellEnd"/>
            <w:r w:rsidRPr="009732DB">
              <w:rPr>
                <w:rFonts w:ascii="Times New Roman" w:eastAsiaTheme="minorHAnsi" w:hAnsi="Times New Roman" w:cs="Times New Roman"/>
                <w:b/>
                <w:bCs/>
                <w:kern w:val="2"/>
                <w14:ligatures w14:val="standardContextual"/>
              </w:rPr>
              <w:t xml:space="preserve"> </w:t>
            </w:r>
            <w:proofErr w:type="spellStart"/>
            <w:r w:rsidRPr="009732DB">
              <w:rPr>
                <w:rFonts w:ascii="Times New Roman" w:eastAsiaTheme="minorHAnsi" w:hAnsi="Times New Roman" w:cs="Times New Roman"/>
                <w:b/>
                <w:bCs/>
                <w:kern w:val="2"/>
                <w14:ligatures w14:val="standardContextual"/>
              </w:rPr>
              <w:t>limb</w:t>
            </w:r>
            <w:proofErr w:type="spellEnd"/>
            <w:r w:rsidRPr="009732D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732DB">
              <w:rPr>
                <w:rFonts w:ascii="Times New Roman" w:eastAsiaTheme="minorHAnsi" w:hAnsi="Times New Roman" w:cs="Times New Roman"/>
                <w:b/>
                <w:bCs/>
                <w:kern w:val="2"/>
                <w14:ligatures w14:val="standardContextual"/>
              </w:rPr>
              <w:t>(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A9798F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0" w:type="auto"/>
            <w:vAlign w:val="center"/>
          </w:tcPr>
          <w:p w14:paraId="12A942B6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270F8D8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30716D7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5.458</w:t>
            </w:r>
          </w:p>
        </w:tc>
        <w:tc>
          <w:tcPr>
            <w:tcW w:w="0" w:type="auto"/>
            <w:vAlign w:val="center"/>
          </w:tcPr>
          <w:p w14:paraId="0203FB92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2.0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D6C2C3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2FAB1EB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0" w:type="auto"/>
            <w:vAlign w:val="center"/>
          </w:tcPr>
          <w:p w14:paraId="468877B0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vAlign w:val="center"/>
          </w:tcPr>
          <w:p w14:paraId="7C646351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119</w:t>
            </w:r>
          </w:p>
        </w:tc>
      </w:tr>
      <w:tr w:rsidR="00A64E3B" w:rsidRPr="009732DB" w14:paraId="550A337A" w14:textId="77777777" w:rsidTr="001E1C71">
        <w:trPr>
          <w:trHeight w:val="708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4DC7AB" w14:textId="77777777" w:rsidR="00A64E3B" w:rsidRPr="009732DB" w:rsidRDefault="00A64E3B" w:rsidP="001E1C71">
            <w:pPr>
              <w:rPr>
                <w:rFonts w:ascii="Times New Roman" w:hAnsi="Times New Roman" w:cs="Times New Roman"/>
                <w:b/>
                <w:bCs/>
              </w:rPr>
            </w:pPr>
            <w:r w:rsidRPr="009732DB">
              <w:rPr>
                <w:rFonts w:ascii="Times New Roman" w:eastAsiaTheme="minorHAnsi" w:hAnsi="Times New Roman" w:cs="Times New Roman"/>
                <w:b/>
                <w:bCs/>
                <w:kern w:val="2"/>
                <w14:ligatures w14:val="standardContextual"/>
              </w:rPr>
              <w:t xml:space="preserve">ACL </w:t>
            </w:r>
            <w:proofErr w:type="spellStart"/>
            <w:r w:rsidRPr="009732DB">
              <w:rPr>
                <w:rFonts w:ascii="Times New Roman" w:eastAsiaTheme="minorHAnsi" w:hAnsi="Times New Roman" w:cs="Times New Roman"/>
                <w:b/>
                <w:bCs/>
                <w:kern w:val="2"/>
                <w14:ligatures w14:val="standardContextual"/>
              </w:rPr>
              <w:t>inj</w:t>
            </w:r>
            <w:proofErr w:type="spellEnd"/>
            <w:r w:rsidRPr="009732DB">
              <w:rPr>
                <w:rFonts w:ascii="Times New Roman" w:eastAsiaTheme="minorHAnsi" w:hAnsi="Times New Roman" w:cs="Times New Roman"/>
                <w:b/>
                <w:bCs/>
                <w:kern w:val="2"/>
                <w14:ligatures w14:val="standardContextual"/>
              </w:rPr>
              <w:t xml:space="preserve">. </w:t>
            </w:r>
            <w:r w:rsidRPr="009732DB">
              <w:rPr>
                <w:rFonts w:ascii="Times New Roman" w:hAnsi="Times New Roman" w:cs="Times New Roman"/>
                <w:b/>
                <w:bCs/>
              </w:rPr>
              <w:t>H</w:t>
            </w:r>
            <w:r w:rsidRPr="009732DB">
              <w:rPr>
                <w:rFonts w:ascii="Times New Roman" w:eastAsiaTheme="minorHAnsi" w:hAnsi="Times New Roman" w:cs="Times New Roman"/>
                <w:b/>
                <w:bCs/>
                <w:kern w:val="2"/>
                <w14:ligatures w14:val="standardContextual"/>
              </w:rPr>
              <w:t>istory</w:t>
            </w:r>
            <w:r w:rsidRPr="009732DB">
              <w:rPr>
                <w:rFonts w:ascii="Times New Roman" w:hAnsi="Times New Roman" w:cs="Times New Roman"/>
                <w:b/>
                <w:bCs/>
              </w:rPr>
              <w:t xml:space="preserve"> (Y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F1DC1D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961B14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99A03D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A51310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D90A8E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2.64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76B6D6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511400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78F8FA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F45268" w14:textId="77777777" w:rsidR="00A64E3B" w:rsidRPr="009732DB" w:rsidRDefault="00A64E3B" w:rsidP="001E1C71">
            <w:pPr>
              <w:jc w:val="center"/>
              <w:rPr>
                <w:rFonts w:ascii="Times New Roman" w:hAnsi="Times New Roman" w:cs="Times New Roman"/>
              </w:rPr>
            </w:pPr>
            <w:r w:rsidRPr="009732DB">
              <w:rPr>
                <w:rFonts w:ascii="Times New Roman" w:hAnsi="Times New Roman" w:cs="Times New Roman"/>
              </w:rPr>
              <w:t>0.032</w:t>
            </w:r>
          </w:p>
        </w:tc>
      </w:tr>
    </w:tbl>
    <w:p w14:paraId="0365A50B" w14:textId="77777777" w:rsidR="00A64E3B" w:rsidRPr="009732DB" w:rsidRDefault="00A64E3B" w:rsidP="00A64E3B">
      <w:r w:rsidRPr="009732DB">
        <w:rPr>
          <w:rFonts w:ascii="Times New Roman" w:eastAsia="Times New Roman" w:hAnsi="Times New Roman" w:cs="Times New Roman"/>
          <w:b/>
          <w:bCs/>
        </w:rPr>
        <w:t>Appendix A3.1.</w:t>
      </w:r>
      <w:r w:rsidRPr="009732DB">
        <w:rPr>
          <w:rFonts w:ascii="Times New Roman" w:eastAsia="Times New Roman" w:hAnsi="Times New Roman" w:cs="Times New Roman"/>
        </w:rPr>
        <w:t xml:space="preserve"> Multivariate linear regression models for three relevant GRF metrics. </w:t>
      </w:r>
      <w:r w:rsidRPr="009732DB">
        <w:rPr>
          <w:rFonts w:ascii="Times New Roman" w:eastAsia="Times New Roman" w:hAnsi="Times New Roman" w:cs="Times New Roman"/>
          <w:sz w:val="24"/>
          <w:szCs w:val="24"/>
        </w:rPr>
        <w:t xml:space="preserve">Note: GRF=Ground reaction force; </w:t>
      </w:r>
      <w:r w:rsidRPr="009732DB">
        <w:rPr>
          <w:rFonts w:ascii="Times New Roman" w:eastAsia="Times New Roman" w:hAnsi="Times New Roman" w:cs="Times New Roman"/>
        </w:rPr>
        <w:t xml:space="preserve">RFA=rate of force acceptance; </w:t>
      </w:r>
      <w:r w:rsidRPr="009732DB">
        <w:rPr>
          <w:rFonts w:ascii="Times New Roman" w:eastAsia="Times New Roman" w:hAnsi="Times New Roman" w:cs="Times New Roman"/>
          <w:sz w:val="24"/>
          <w:szCs w:val="24"/>
        </w:rPr>
        <w:t>v=vertical</w:t>
      </w:r>
      <w:r w:rsidRPr="009732DB">
        <w:rPr>
          <w:rFonts w:ascii="Times New Roman" w:eastAsia="Times New Roman" w:hAnsi="Times New Roman" w:cs="Times New Roman"/>
        </w:rPr>
        <w:t>; SE=standard error</w:t>
      </w:r>
    </w:p>
    <w:p w14:paraId="6D7942AD" w14:textId="77777777" w:rsidR="00A64E3B" w:rsidRPr="009732DB" w:rsidRDefault="00A64E3B" w:rsidP="00A64E3B">
      <w:pPr>
        <w:rPr>
          <w:rFonts w:ascii="Times New Roman" w:hAnsi="Times New Roman" w:cs="Times New Roman"/>
        </w:rPr>
      </w:pPr>
    </w:p>
    <w:p w14:paraId="5FFFE314" w14:textId="77777777" w:rsidR="00A64E3B" w:rsidRPr="009732DB" w:rsidRDefault="00A64E3B" w:rsidP="00A64E3B">
      <w:pPr>
        <w:rPr>
          <w:rFonts w:ascii="Times New Roman" w:hAnsi="Times New Roman" w:cs="Times New Roman"/>
        </w:rPr>
      </w:pPr>
    </w:p>
    <w:p w14:paraId="76B75665" w14:textId="77777777" w:rsidR="00A64E3B" w:rsidRPr="009732DB" w:rsidRDefault="00A64E3B" w:rsidP="00A64E3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proofErr w:type="spellStart"/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  <w:lang w:eastAsia="en-GB"/>
        </w:rPr>
        <w:t>vGRF</w:t>
      </w:r>
      <w:proofErr w:type="spellEnd"/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= 2.86 - 0.037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Age</w:t>
      </w:r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+ 0.038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Aggressiveness</w:t>
      </w:r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+ 0.175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Sex(M)</w:t>
      </w:r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- 0.189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Team Level(E)</w:t>
      </w:r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+ 0.018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Dominant limb(R)</w:t>
      </w:r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+ 0.012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ACL inj. History</w:t>
      </w:r>
    </w:p>
    <w:p w14:paraId="727A629D" w14:textId="77777777" w:rsidR="00A64E3B" w:rsidRPr="009732DB" w:rsidRDefault="00A64E3B" w:rsidP="00A64E3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C26200A" w14:textId="77777777" w:rsidR="00A64E3B" w:rsidRPr="009732DB" w:rsidRDefault="00A64E3B" w:rsidP="00A64E3B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  <w:proofErr w:type="spellStart"/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  <w:lang w:eastAsia="en-GB"/>
        </w:rPr>
        <w:t>vRFA</w:t>
      </w:r>
      <w:proofErr w:type="spellEnd"/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=178.16 - 2.843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Age</w:t>
      </w:r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+ 2.835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Aggressiveness</w:t>
      </w:r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+ 19.584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Sex(M)</w:t>
      </w:r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- 9.125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Team Level(E)</w:t>
      </w:r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+ 5.458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Dominant limb(R)</w:t>
      </w:r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+ 0.841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ACL inj. history</w:t>
      </w:r>
    </w:p>
    <w:p w14:paraId="3DA7F4FA" w14:textId="77777777" w:rsidR="00A64E3B" w:rsidRPr="009732DB" w:rsidRDefault="00A64E3B" w:rsidP="00A64E3B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14:paraId="6F6DF063" w14:textId="77777777" w:rsidR="00A64E3B" w:rsidRPr="009732DB" w:rsidRDefault="00A64E3B" w:rsidP="00A64E3B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  <w:lang w:eastAsia="en-GB"/>
        </w:rPr>
        <w:t>Impulse</w:t>
      </w:r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=0.189 - 0.0004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Age</w:t>
      </w:r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- 0.0001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Aggressiveness</w:t>
      </w:r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+ 0.002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Sex(M)</w:t>
      </w:r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- 0.020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Team Level(E)</w:t>
      </w:r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- 0.003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Dominant limb(R)</w:t>
      </w:r>
      <w:r w:rsidRPr="009732DB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+ 0.005*</w:t>
      </w:r>
      <w:r w:rsidRPr="009732DB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ACL inj. history</w:t>
      </w:r>
    </w:p>
    <w:p w14:paraId="67ABF070" w14:textId="77777777" w:rsidR="00A64E3B" w:rsidRPr="009732DB" w:rsidRDefault="00A64E3B" w:rsidP="00A64E3B">
      <w:pPr>
        <w:rPr>
          <w:rFonts w:ascii="Times New Roman" w:eastAsiaTheme="minorEastAsia" w:hAnsi="Times New Roman" w:cs="Times New Roman"/>
          <w:color w:val="000000"/>
          <w:sz w:val="20"/>
          <w:szCs w:val="20"/>
          <w:lang w:eastAsia="en-GB"/>
        </w:rPr>
      </w:pPr>
    </w:p>
    <w:p w14:paraId="4A33D6DF" w14:textId="77777777" w:rsidR="00A64E3B" w:rsidRPr="009732DB" w:rsidRDefault="00A64E3B" w:rsidP="00A64E3B">
      <w:pPr>
        <w:rPr>
          <w:rFonts w:ascii="Times New Roman" w:eastAsia="Times New Roman" w:hAnsi="Times New Roman" w:cs="Times New Roman"/>
        </w:rPr>
      </w:pPr>
      <w:r w:rsidRPr="009732DB">
        <w:rPr>
          <w:rFonts w:ascii="Times New Roman" w:eastAsia="Times New Roman" w:hAnsi="Times New Roman" w:cs="Times New Roman"/>
          <w:b/>
          <w:bCs/>
        </w:rPr>
        <w:t>Appendix A3.2.</w:t>
      </w:r>
      <w:r w:rsidRPr="009732DB">
        <w:rPr>
          <w:rFonts w:ascii="Times New Roman" w:eastAsia="Times New Roman" w:hAnsi="Times New Roman" w:cs="Times New Roman"/>
        </w:rPr>
        <w:t xml:space="preserve"> Multivariate linear regression equations</w:t>
      </w:r>
    </w:p>
    <w:p w14:paraId="41C70F37" w14:textId="77777777" w:rsidR="00A64E3B" w:rsidRPr="009732DB" w:rsidRDefault="00A64E3B" w:rsidP="00A64E3B">
      <w:pPr>
        <w:rPr>
          <w:rFonts w:ascii="Times New Roman" w:eastAsia="Times New Roman" w:hAnsi="Times New Roman" w:cs="Times New Roman"/>
          <w:b/>
          <w:iCs/>
          <w:sz w:val="28"/>
          <w:szCs w:val="28"/>
        </w:rPr>
      </w:pPr>
    </w:p>
    <w:p w14:paraId="0C9F8188" w14:textId="77777777" w:rsidR="00A64E3B" w:rsidRPr="009732DB" w:rsidRDefault="00A64E3B" w:rsidP="00A64E3B">
      <w:pPr>
        <w:rPr>
          <w:rFonts w:ascii="Times New Roman" w:eastAsia="Times New Roman" w:hAnsi="Times New Roman" w:cs="Times New Roman"/>
          <w:b/>
          <w:iCs/>
          <w:sz w:val="28"/>
          <w:szCs w:val="28"/>
        </w:rPr>
      </w:pPr>
      <w:r w:rsidRPr="009732DB">
        <w:rPr>
          <w:rFonts w:ascii="Times New Roman" w:eastAsia="Times New Roman" w:hAnsi="Times New Roman" w:cs="Times New Roman"/>
          <w:b/>
          <w:iCs/>
          <w:sz w:val="28"/>
          <w:szCs w:val="28"/>
        </w:rPr>
        <w:br w:type="page"/>
      </w:r>
    </w:p>
    <w:p w14:paraId="5E38FBFF" w14:textId="77777777" w:rsidR="00A64E3B" w:rsidRPr="009732DB" w:rsidRDefault="00A64E3B" w:rsidP="00A64E3B">
      <w:pPr>
        <w:rPr>
          <w:rFonts w:ascii="Times New Roman" w:eastAsia="Times New Roman" w:hAnsi="Times New Roman" w:cs="Times New Roman"/>
          <w:b/>
          <w:iCs/>
          <w:sz w:val="28"/>
          <w:szCs w:val="28"/>
        </w:rPr>
      </w:pPr>
    </w:p>
    <w:tbl>
      <w:tblPr>
        <w:tblpPr w:leftFromText="141" w:rightFromText="141" w:vertAnchor="page" w:horzAnchor="margin" w:tblpY="2052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0"/>
        <w:gridCol w:w="1851"/>
        <w:gridCol w:w="2155"/>
        <w:gridCol w:w="146"/>
        <w:gridCol w:w="146"/>
        <w:gridCol w:w="1617"/>
        <w:gridCol w:w="1613"/>
      </w:tblGrid>
      <w:tr w:rsidR="00A64E3B" w:rsidRPr="009732DB" w14:paraId="4E459C2B" w14:textId="77777777" w:rsidTr="001E1C71">
        <w:trPr>
          <w:trHeight w:val="288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84B50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nd Reaction Force</w:t>
            </w:r>
          </w:p>
        </w:tc>
        <w:tc>
          <w:tcPr>
            <w:tcW w:w="207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E288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bsolute (N)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C6D06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35490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77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3F239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ormalized (N/BW)</w:t>
            </w:r>
          </w:p>
        </w:tc>
      </w:tr>
      <w:tr w:rsidR="00A64E3B" w:rsidRPr="009732DB" w14:paraId="1A0C83D4" w14:textId="77777777" w:rsidTr="001E1C71">
        <w:trPr>
          <w:trHeight w:val="288"/>
        </w:trPr>
        <w:tc>
          <w:tcPr>
            <w:tcW w:w="1094" w:type="pct"/>
            <w:vMerge/>
            <w:noWrap/>
            <w:vAlign w:val="center"/>
          </w:tcPr>
          <w:p w14:paraId="5F84F390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0C24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V (%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9743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D (N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BF65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710D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E1E1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V (%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60AE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D (N/BW)</w:t>
            </w:r>
          </w:p>
        </w:tc>
      </w:tr>
      <w:tr w:rsidR="00A64E3B" w:rsidRPr="009732DB" w14:paraId="625575FA" w14:textId="77777777" w:rsidTr="001E1C71">
        <w:trPr>
          <w:trHeight w:val="231"/>
        </w:trPr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1BED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50F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7.4 [12.9; 23.3]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66A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55.4 [185.6; 344.4]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46FFAB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6F24DD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0371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7.4 [12.9; 23.3]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6F853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4 [0.3; 0.6]]</w:t>
            </w:r>
          </w:p>
        </w:tc>
      </w:tr>
      <w:tr w:rsidR="00A64E3B" w:rsidRPr="009732DB" w14:paraId="0C0303A0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D51C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pulsion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4C1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2 [5.8; 11.3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F68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87.1 [62.2; 124.8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05C53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6C2BA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ED3303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8.2 [5.8; 11.3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E38B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 [0.1; 0.2]</w:t>
            </w:r>
          </w:p>
        </w:tc>
      </w:tr>
      <w:tr w:rsidR="00A64E3B" w:rsidRPr="009732DB" w14:paraId="546524A8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D29C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GRF</w:t>
            </w:r>
            <w:proofErr w:type="spellEnd"/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A16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6 [24.5; 86.7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F55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29.5 [83.6; 189.2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DBF88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DA186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6E7EF1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8.6 [24.5; 13.4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BB82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 [0.1; 0.3]]</w:t>
            </w:r>
          </w:p>
        </w:tc>
      </w:tr>
      <w:tr w:rsidR="00A64E3B" w:rsidRPr="009732DB" w14:paraId="7EB24E9A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3578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ateral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20C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.6 [22.5; 13.9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202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3.1 [23.4; 70.9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F831F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A09FD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C20411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2.6 [86.7; 43.0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EB8B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 [0.0; 0.1]</w:t>
            </w:r>
          </w:p>
        </w:tc>
      </w:tr>
      <w:tr w:rsidR="00A64E3B" w:rsidRPr="009732DB" w14:paraId="7A441F21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5445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AB5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5 [16.3; 29.9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0A8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07.8 [80.2; 144.7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1FED0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D4EA2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B28A8E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2.5 [16.3; 29.9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35BC3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2 [0.1; 0.2]</w:t>
            </w:r>
          </w:p>
        </w:tc>
      </w:tr>
      <w:tr w:rsidR="00A64E3B" w:rsidRPr="009732DB" w14:paraId="5DC28DEE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2648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pulsion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643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9 [9.8; 20.0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2D1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5.4 [46.4; 96.2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E4353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DA085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67F0CD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3.9 [9.8; 20.0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D153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1 [0.1; 0.2]</w:t>
            </w:r>
          </w:p>
        </w:tc>
      </w:tr>
      <w:tr w:rsidR="00A64E3B" w:rsidRPr="009732DB" w14:paraId="198C78F5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C5D8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B5E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C2ED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CD3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BDA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E8C9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5A65F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4E3B" w:rsidRPr="009732DB" w14:paraId="4E241F40" w14:textId="77777777" w:rsidTr="001E1C71">
        <w:trPr>
          <w:trHeight w:val="288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91ECE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nd Reaction Time</w:t>
            </w:r>
          </w:p>
        </w:tc>
        <w:tc>
          <w:tcPr>
            <w:tcW w:w="207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EF897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ompletion time (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79A91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59CCA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77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0CD3B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% Cut Stance</w:t>
            </w:r>
          </w:p>
        </w:tc>
      </w:tr>
      <w:tr w:rsidR="00A64E3B" w:rsidRPr="009732DB" w14:paraId="28267EBF" w14:textId="77777777" w:rsidTr="001E1C71">
        <w:trPr>
          <w:trHeight w:val="288"/>
        </w:trPr>
        <w:tc>
          <w:tcPr>
            <w:tcW w:w="109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ACFC492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50B9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V (%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9EDE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D (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s</w:t>
            </w:r>
            <w:proofErr w:type="spellEnd"/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7A4B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78B8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07B9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V (%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2C0A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</w:tr>
      <w:tr w:rsidR="00A64E3B" w:rsidRPr="009732DB" w14:paraId="07B27F8B" w14:textId="77777777" w:rsidTr="001E1C71">
        <w:trPr>
          <w:trHeight w:val="231"/>
        </w:trPr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2D64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 cut time</w:t>
            </w: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448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9.23 [6.8; 11.7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9170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8.7 [20.7; 37.9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AC377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D9093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3E1F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0B02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64E3B" w:rsidRPr="009732DB" w14:paraId="12E919AF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3B3F6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ad acceptance phase</w:t>
            </w: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D49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9.2 [11.6; 54.7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424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6.5 [6.9; 47.8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E2B2C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F2074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D764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9.1 [14.0; 55.0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01D1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.7 [2.7; 15.9]</w:t>
            </w:r>
          </w:p>
        </w:tc>
      </w:tr>
      <w:tr w:rsidR="00A64E3B" w:rsidRPr="009732DB" w14:paraId="71B5CC49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FAA3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pulsion phase</w:t>
            </w: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DEB32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.0 [10.3; 24.6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CEE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7.7 [25.2; 56.0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B269C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90ECD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B672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7.1 [3.4; 22.1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1E61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.7 [2.7; 15.9]</w:t>
            </w:r>
          </w:p>
        </w:tc>
      </w:tr>
      <w:tr w:rsidR="00A64E3B" w:rsidRPr="009732DB" w14:paraId="69D13ACE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FFFB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B3CF1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3.8 [16.2; 36.4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AD9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7.0 [4.6; 11.4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492AA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F56C3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5018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4.2 [16.9; 36.9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93EF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.4 [1.5; 3.9]</w:t>
            </w:r>
          </w:p>
        </w:tc>
      </w:tr>
      <w:tr w:rsidR="00A64E3B" w:rsidRPr="009732DB" w14:paraId="2D1A2119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F011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pulsion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B7FF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3.6 [13.7; 34.9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9CF2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9.8 [16.3; 47.7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CCAE2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422E1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E0D7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3.1 [14.9; 32.9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7F04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0.0 [6.0; 13.8]</w:t>
            </w:r>
          </w:p>
        </w:tc>
      </w:tr>
      <w:tr w:rsidR="00A64E3B" w:rsidRPr="009732DB" w14:paraId="183CAD81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8A3B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GRF</w:t>
            </w:r>
            <w:proofErr w:type="spellEnd"/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7E495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3.9 [20.3; 48.4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8F83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7.4 [7.4; 24.9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97A99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516AC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B4B1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4.6 [21.2; 49.8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C545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.7 [2.5; 8.4]</w:t>
            </w:r>
          </w:p>
        </w:tc>
      </w:tr>
      <w:tr w:rsidR="00A64E3B" w:rsidRPr="009732DB" w14:paraId="633D5016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F92A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ateral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AF27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4.8 [37.3; 76.3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B3E6A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.2 [3.4; 7.9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F63AC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39CF1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992C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4.2 [37.9; 77.7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16AD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.7 [1.1; 2.5]</w:t>
            </w:r>
          </w:p>
        </w:tc>
      </w:tr>
      <w:tr w:rsidR="00A64E3B" w:rsidRPr="009732DB" w14:paraId="284BFDF8" w14:textId="77777777" w:rsidTr="001E1C71">
        <w:trPr>
          <w:trHeight w:val="66"/>
        </w:trPr>
        <w:tc>
          <w:tcPr>
            <w:tcW w:w="109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57D9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9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50356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6.9 [12.2; 24.3]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EDDC7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6.4 [4.4; 9.2]</w:t>
            </w:r>
          </w:p>
        </w:tc>
        <w:tc>
          <w:tcPr>
            <w:tcW w:w="76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F2FECD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C9CE61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vAlign w:val="bottom"/>
          </w:tcPr>
          <w:p w14:paraId="0A34DEB9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8.4 [13.4; 25.0]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vAlign w:val="bottom"/>
          </w:tcPr>
          <w:p w14:paraId="2951202C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.2 [1.5; 3.0]</w:t>
            </w:r>
          </w:p>
        </w:tc>
      </w:tr>
      <w:tr w:rsidR="00A64E3B" w:rsidRPr="009732DB" w14:paraId="7C1D21B2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DF99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ropulsion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0B584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9.5 [19.5; 41.3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066FD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3.6 [27.2; 63.2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FBD02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6E272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04CEB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7.9 [15.7; 39.7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3C018" w14:textId="77777777" w:rsidR="00A64E3B" w:rsidRPr="009732DB" w:rsidRDefault="00A64E3B" w:rsidP="001E1C7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3.2 [7.5; 18.0]</w:t>
            </w:r>
          </w:p>
        </w:tc>
      </w:tr>
      <w:tr w:rsidR="00A64E3B" w:rsidRPr="009732DB" w14:paraId="15360001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2A6B9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2C0D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C52A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B3E4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249A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01CD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EBB5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64E3B" w:rsidRPr="009732DB" w14:paraId="77967328" w14:textId="77777777" w:rsidTr="001E1C71">
        <w:trPr>
          <w:trHeight w:val="231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AE274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te of Force Acceptance</w:t>
            </w:r>
          </w:p>
        </w:tc>
        <w:tc>
          <w:tcPr>
            <w:tcW w:w="207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E6FE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bsolute (N/s)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D7E31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307C1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77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1667B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ormalized (N/s/BW)</w:t>
            </w:r>
          </w:p>
        </w:tc>
      </w:tr>
      <w:tr w:rsidR="00A64E3B" w:rsidRPr="009732DB" w14:paraId="4848C9FA" w14:textId="77777777" w:rsidTr="001E1C71">
        <w:trPr>
          <w:trHeight w:val="231"/>
        </w:trPr>
        <w:tc>
          <w:tcPr>
            <w:tcW w:w="10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CBA0B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A233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V (%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5F26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D (N/s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1828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973D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D260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V (%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8426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D (N/s/BW)</w:t>
            </w:r>
          </w:p>
        </w:tc>
      </w:tr>
      <w:tr w:rsidR="00A64E3B" w:rsidRPr="009732DB" w14:paraId="2C0D09EF" w14:textId="77777777" w:rsidTr="001E1C71">
        <w:trPr>
          <w:trHeight w:val="231"/>
        </w:trPr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6432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RF</w:t>
            </w:r>
            <w:proofErr w:type="spellEnd"/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5ACF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7.7 [20.4; 36.2]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9D25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4071.6 [16177.0; 35636.3]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7B75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60522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3B7C3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7.7 [20.4; 36.2]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8AF6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0.2 [26.7; 56.0]</w:t>
            </w:r>
          </w:p>
        </w:tc>
      </w:tr>
      <w:tr w:rsidR="00A64E3B" w:rsidRPr="009732DB" w14:paraId="42F6072B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ECAB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GRF</w:t>
            </w:r>
            <w:proofErr w:type="spellEnd"/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239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0.7 [39.0; 64.4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8AFB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9764.7 [6286.5; 14198.2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31C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B7B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6392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50.7 [39.0; 64.4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A89D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5.9 [10.3; 23.2]</w:t>
            </w:r>
          </w:p>
        </w:tc>
      </w:tr>
      <w:tr w:rsidR="00A64E3B" w:rsidRPr="009732DB" w14:paraId="7280F53D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DA34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mpact peak 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GRF</w:t>
            </w:r>
            <w:proofErr w:type="spellEnd"/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8F81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3.0 [24.0; 43.0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BC0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1923.8 [8304.5; 16646.7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460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EF7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7399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3.0 [24.0; 43.0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8617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9.7 [14.3; 26.8]</w:t>
            </w:r>
          </w:p>
        </w:tc>
      </w:tr>
      <w:tr w:rsidR="00A64E3B" w:rsidRPr="009732DB" w14:paraId="6740F26A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D1687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60C2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C856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7002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DF7C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6EFF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1E2A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64E3B" w:rsidRPr="009732DB" w14:paraId="5D7E0E42" w14:textId="77777777" w:rsidTr="001E1C71">
        <w:trPr>
          <w:trHeight w:val="231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0ACDE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pulse</w:t>
            </w:r>
          </w:p>
        </w:tc>
        <w:tc>
          <w:tcPr>
            <w:tcW w:w="207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48AC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bsolute (Ns)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1BDA3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9044F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77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B31D7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ormalized (Ns/BW)</w:t>
            </w:r>
          </w:p>
        </w:tc>
      </w:tr>
      <w:tr w:rsidR="00A64E3B" w:rsidRPr="009732DB" w14:paraId="4B83346D" w14:textId="77777777" w:rsidTr="001E1C71">
        <w:trPr>
          <w:trHeight w:val="231"/>
        </w:trPr>
        <w:tc>
          <w:tcPr>
            <w:tcW w:w="10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5E460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70E0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V (%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192C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D (Ns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9E37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93FD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44BD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V (%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D69D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D (Ns/BW)</w:t>
            </w:r>
          </w:p>
        </w:tc>
      </w:tr>
      <w:tr w:rsidR="00A64E3B" w:rsidRPr="009732DB" w14:paraId="250E40AD" w14:textId="77777777" w:rsidTr="001E1C71">
        <w:trPr>
          <w:trHeight w:val="231"/>
        </w:trPr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1E15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AEF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8.4 [6.0; 1.4]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3C4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0.2 [14.7; 28.1]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C999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CB38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20506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8.4 [6.0; 1.4]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9841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3 [0.02; 0.05]</w:t>
            </w:r>
          </w:p>
        </w:tc>
      </w:tr>
      <w:tr w:rsidR="00A64E3B" w:rsidRPr="009732DB" w14:paraId="0B10F9EA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F528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ad acceptance phas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BDE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5.3 [15.8; 63.4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0F2A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7.4 [8.4; 47.4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8D9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B80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63DD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5.3 [15.8; 63.4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3C6F0B4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3 [0.01; 0.08]</w:t>
            </w:r>
          </w:p>
        </w:tc>
      </w:tr>
      <w:tr w:rsidR="00A64E3B" w:rsidRPr="009732DB" w14:paraId="5DA39425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4C4B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pulsion phas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B9B4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6.1 [10.2; 31.4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00DC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0.4 [19.2; 50.8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DDE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4A8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3D65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6.1 [10.2; 31.4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5A21CC3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0.05 [0.03; 0.09]</w:t>
            </w:r>
          </w:p>
        </w:tc>
      </w:tr>
      <w:tr w:rsidR="00A64E3B" w:rsidRPr="009732DB" w14:paraId="02BDA867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7448D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DD1C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4AE9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B53D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B34C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52E9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9C87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64E3B" w:rsidRPr="009732DB" w14:paraId="4725D186" w14:textId="77777777" w:rsidTr="001E1C71">
        <w:trPr>
          <w:trHeight w:val="231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21910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mpact:Propulsion</w:t>
            </w:r>
            <w:proofErr w:type="spellEnd"/>
            <w:r w:rsidRPr="009732D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207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843A6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7F0B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9E21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54394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64E3B" w:rsidRPr="009732DB" w14:paraId="14DF9F3F" w14:textId="77777777" w:rsidTr="001E1C71">
        <w:trPr>
          <w:trHeight w:val="231"/>
        </w:trPr>
        <w:tc>
          <w:tcPr>
            <w:tcW w:w="10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3EA35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CB5A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V (%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12BD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D4F0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ED9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14C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A68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64E3B" w:rsidRPr="009732DB" w14:paraId="0DC32BB4" w14:textId="77777777" w:rsidTr="001E1C71">
        <w:trPr>
          <w:trHeight w:val="231"/>
        </w:trPr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FB71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vGRF</w:t>
            </w:r>
            <w:proofErr w:type="spellEnd"/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, BW)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709C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18.14 [13.56; 24.01]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B898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0.24 [0.18; 0.34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5EC2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138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887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25E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64E3B" w:rsidRPr="009732DB" w14:paraId="46D8B313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3EC2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mGRF</w:t>
            </w:r>
            <w:proofErr w:type="spellEnd"/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, BW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44BF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23.11 [16.83; 31.86]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A15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0.24 [0.17; 0.33]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537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575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7CE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75E4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64E3B" w:rsidRPr="009732DB" w14:paraId="444C09A8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AB480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GCT (</w:t>
            </w:r>
            <w:proofErr w:type="spellStart"/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, %)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B48BF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35.26 [17.35; 85.56]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2B4B5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0.09 [0.04; 0.49]</w:t>
            </w:r>
          </w:p>
        </w:tc>
        <w:tc>
          <w:tcPr>
            <w:tcW w:w="76" w:type="pct"/>
            <w:tcBorders>
              <w:top w:val="nil"/>
              <w:left w:val="nil"/>
              <w:right w:val="nil"/>
            </w:tcBorders>
            <w:vAlign w:val="center"/>
          </w:tcPr>
          <w:p w14:paraId="5BCB751E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right w:val="nil"/>
            </w:tcBorders>
            <w:vAlign w:val="center"/>
          </w:tcPr>
          <w:p w14:paraId="2758F949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vAlign w:val="center"/>
          </w:tcPr>
          <w:p w14:paraId="1B6022E3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vAlign w:val="center"/>
          </w:tcPr>
          <w:p w14:paraId="52272F3D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64E3B" w:rsidRPr="009732DB" w14:paraId="25A97D3D" w14:textId="77777777" w:rsidTr="001E1C71">
        <w:trPr>
          <w:trHeight w:val="231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B4B59" w14:textId="77777777" w:rsidR="00A64E3B" w:rsidRPr="009732DB" w:rsidRDefault="00A64E3B" w:rsidP="001E1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32DB">
              <w:rPr>
                <w:rFonts w:ascii="Times New Roman" w:eastAsia="Times New Roman" w:hAnsi="Times New Roman" w:cs="Times New Roman"/>
                <w:sz w:val="18"/>
                <w:szCs w:val="18"/>
              </w:rPr>
              <w:t>Impulse (Ns, Ns/BW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65C97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hAnsi="Times New Roman" w:cs="Times New Roman"/>
                <w:sz w:val="18"/>
                <w:szCs w:val="18"/>
              </w:rPr>
              <w:t>45.29 [22.40; 107.91]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ADCB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73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 [0.06; 0.91]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2BD8A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E152C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F221B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C5FF1" w14:textId="77777777" w:rsidR="00A64E3B" w:rsidRPr="009732DB" w:rsidRDefault="00A64E3B" w:rsidP="001E1C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72365B15" w14:textId="77777777" w:rsidR="00A64E3B" w:rsidRPr="009732DB" w:rsidRDefault="00A64E3B" w:rsidP="00A64E3B">
      <w:pPr>
        <w:rPr>
          <w:rFonts w:ascii="Times New Roman" w:eastAsia="Times New Roman" w:hAnsi="Times New Roman" w:cs="Times New Roman"/>
          <w:b/>
          <w:iCs/>
          <w:sz w:val="28"/>
          <w:szCs w:val="28"/>
        </w:rPr>
      </w:pPr>
      <w:r w:rsidRPr="009732DB">
        <w:rPr>
          <w:rFonts w:ascii="Times New Roman" w:eastAsia="Times New Roman" w:hAnsi="Times New Roman" w:cs="Times New Roman"/>
          <w:b/>
          <w:bCs/>
        </w:rPr>
        <w:t>Appendix A4.</w:t>
      </w:r>
      <w:r w:rsidRPr="009732DB">
        <w:rPr>
          <w:rFonts w:ascii="Times New Roman" w:eastAsia="Times New Roman" w:hAnsi="Times New Roman" w:cs="Times New Roman"/>
        </w:rPr>
        <w:t xml:space="preserve"> Analysis of within-subject variability through coefficient of variation (CV) and standard deviation (SD) across the six valid trials of each player. Note: GRF=Ground reaction force; N=Newton; BW=bodyweight; v=vertical; p=posterior; m=medial.</w:t>
      </w:r>
    </w:p>
    <w:p w14:paraId="2A51313C" w14:textId="77777777" w:rsidR="00A64E3B" w:rsidRPr="009732DB" w:rsidRDefault="00A64E3B" w:rsidP="00A64E3B">
      <w:pPr>
        <w:rPr>
          <w:rFonts w:ascii="Times New Roman" w:eastAsia="Times New Roman" w:hAnsi="Times New Roman" w:cs="Times New Roman"/>
          <w:b/>
          <w:iCs/>
          <w:sz w:val="28"/>
          <w:szCs w:val="28"/>
        </w:rPr>
      </w:pPr>
    </w:p>
    <w:p w14:paraId="07DAA756" w14:textId="77777777" w:rsidR="00A64E3B" w:rsidRPr="009732DB" w:rsidRDefault="00A64E3B" w:rsidP="00A64E3B">
      <w:pPr>
        <w:rPr>
          <w:rFonts w:ascii="Times New Roman" w:eastAsia="Times New Roman" w:hAnsi="Times New Roman" w:cs="Times New Roman"/>
          <w:b/>
          <w:iCs/>
          <w:sz w:val="28"/>
          <w:szCs w:val="28"/>
        </w:rPr>
      </w:pPr>
      <w:r w:rsidRPr="009732DB">
        <w:rPr>
          <w:rFonts w:ascii="Times New Roman" w:eastAsia="Times New Roman" w:hAnsi="Times New Roman" w:cs="Times New Roman"/>
          <w:b/>
          <w:iCs/>
          <w:sz w:val="28"/>
          <w:szCs w:val="28"/>
        </w:rPr>
        <w:br w:type="page"/>
      </w:r>
    </w:p>
    <w:p w14:paraId="6A524E3B" w14:textId="77777777" w:rsidR="00A64E3B" w:rsidRPr="00882F21" w:rsidRDefault="00A64E3B" w:rsidP="00A64E3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951CF8" w14:textId="77777777" w:rsidR="00686E1E" w:rsidRDefault="00686E1E"/>
    <w:sectPr w:rsidR="00686E1E" w:rsidSect="00A64E3B">
      <w:pgSz w:w="11906" w:h="16838"/>
      <w:pgMar w:top="1417" w:right="1134" w:bottom="1134" w:left="1134" w:header="708" w:footer="708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760"/>
      <w:gridCol w:w="4760"/>
      <w:gridCol w:w="4760"/>
    </w:tblGrid>
    <w:tr w:rsidR="00456250" w:rsidRPr="007F7210" w14:paraId="72624D02" w14:textId="77777777" w:rsidTr="42FCC84E">
      <w:trPr>
        <w:trHeight w:val="300"/>
      </w:trPr>
      <w:tc>
        <w:tcPr>
          <w:tcW w:w="4760" w:type="dxa"/>
        </w:tcPr>
        <w:p w14:paraId="1E90960F" w14:textId="77777777" w:rsidR="00000000" w:rsidRPr="007F7210" w:rsidRDefault="00000000" w:rsidP="42FCC84E">
          <w:pPr>
            <w:pStyle w:val="Intestazione"/>
            <w:ind w:left="-115"/>
          </w:pPr>
        </w:p>
      </w:tc>
      <w:tc>
        <w:tcPr>
          <w:tcW w:w="4760" w:type="dxa"/>
        </w:tcPr>
        <w:p w14:paraId="2BD97C8A" w14:textId="77777777" w:rsidR="00000000" w:rsidRPr="007F7210" w:rsidRDefault="00000000" w:rsidP="42FCC84E">
          <w:pPr>
            <w:pStyle w:val="Intestazione"/>
            <w:jc w:val="center"/>
          </w:pPr>
        </w:p>
      </w:tc>
      <w:tc>
        <w:tcPr>
          <w:tcW w:w="4760" w:type="dxa"/>
        </w:tcPr>
        <w:p w14:paraId="518B91B9" w14:textId="77777777" w:rsidR="00000000" w:rsidRPr="007F7210" w:rsidRDefault="00000000" w:rsidP="42FCC84E">
          <w:pPr>
            <w:pStyle w:val="Intestazione"/>
            <w:ind w:right="-115"/>
            <w:jc w:val="right"/>
          </w:pPr>
        </w:p>
      </w:tc>
    </w:tr>
  </w:tbl>
  <w:p w14:paraId="403127A8" w14:textId="77777777" w:rsidR="00000000" w:rsidRPr="007F7210" w:rsidRDefault="00000000" w:rsidP="42FCC84E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E3B"/>
    <w:rsid w:val="000A0500"/>
    <w:rsid w:val="00686E1E"/>
    <w:rsid w:val="00800413"/>
    <w:rsid w:val="00847BDB"/>
    <w:rsid w:val="009B4A26"/>
    <w:rsid w:val="00A64E3B"/>
    <w:rsid w:val="00AC1651"/>
    <w:rsid w:val="00D3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399CCC"/>
  <w15:chartTrackingRefBased/>
  <w15:docId w15:val="{E1449E0D-1493-4C6D-9828-7E867B58E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64E3B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64E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64E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64E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64E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64E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64E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64E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64E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64E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64E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64E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64E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64E3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64E3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64E3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64E3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64E3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64E3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64E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64E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64E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64E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64E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64E3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64E3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64E3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64E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64E3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64E3B"/>
    <w:rPr>
      <w:b/>
      <w:bCs/>
      <w:smallCaps/>
      <w:color w:val="0F4761" w:themeColor="accent1" w:themeShade="BF"/>
      <w:spacing w:val="5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64E3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64E3B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A64E3B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4E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64E3B"/>
    <w:rPr>
      <w:rFonts w:ascii="Segoe UI" w:eastAsia="Calibri" w:hAnsi="Segoe UI" w:cs="Segoe UI"/>
      <w:kern w:val="0"/>
      <w:sz w:val="18"/>
      <w:szCs w:val="18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64E3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64E3B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A64E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64E3B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A64E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64E3B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A64E3B"/>
  </w:style>
  <w:style w:type="character" w:customStyle="1" w:styleId="ref-journal">
    <w:name w:val="ref-journal"/>
    <w:basedOn w:val="Carpredefinitoparagrafo"/>
    <w:rsid w:val="00A64E3B"/>
  </w:style>
  <w:style w:type="character" w:styleId="Collegamentoipertestuale">
    <w:name w:val="Hyperlink"/>
    <w:basedOn w:val="Carpredefinitoparagrafo"/>
    <w:uiPriority w:val="99"/>
    <w:unhideWhenUsed/>
    <w:rsid w:val="00A64E3B"/>
    <w:rPr>
      <w:color w:val="0000FF"/>
      <w:u w:val="single"/>
    </w:rPr>
  </w:style>
  <w:style w:type="paragraph" w:styleId="Bibliografia">
    <w:name w:val="Bibliography"/>
    <w:basedOn w:val="Normale"/>
    <w:next w:val="Normale"/>
    <w:uiPriority w:val="37"/>
    <w:unhideWhenUsed/>
    <w:rsid w:val="00A64E3B"/>
    <w:pPr>
      <w:tabs>
        <w:tab w:val="left" w:pos="504"/>
      </w:tabs>
      <w:spacing w:after="0" w:line="240" w:lineRule="auto"/>
      <w:ind w:left="504" w:hanging="504"/>
    </w:pPr>
  </w:style>
  <w:style w:type="paragraph" w:styleId="Revisione">
    <w:name w:val="Revision"/>
    <w:hidden/>
    <w:uiPriority w:val="99"/>
    <w:semiHidden/>
    <w:rsid w:val="00A64E3B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customStyle="1" w:styleId="pf0">
    <w:name w:val="pf0"/>
    <w:basedOn w:val="Normale"/>
    <w:rsid w:val="00A64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Carpredefinitoparagrafo"/>
    <w:rsid w:val="00A64E3B"/>
    <w:rPr>
      <w:rFonts w:ascii="Segoe UI" w:hAnsi="Segoe UI" w:cs="Segoe UI" w:hint="default"/>
      <w:sz w:val="18"/>
      <w:szCs w:val="18"/>
    </w:rPr>
  </w:style>
  <w:style w:type="table" w:styleId="Grigliatabella">
    <w:name w:val="Table Grid"/>
    <w:basedOn w:val="Tabellanormale"/>
    <w:uiPriority w:val="39"/>
    <w:rsid w:val="00A64E3B"/>
    <w:pPr>
      <w:spacing w:after="0" w:line="240" w:lineRule="auto"/>
    </w:pPr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A64E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06</Words>
  <Characters>12930</Characters>
  <Application>Microsoft Office Word</Application>
  <DocSecurity>0</DocSecurity>
  <Lines>1496</Lines>
  <Paragraphs>1092</Paragraphs>
  <ScaleCrop>false</ScaleCrop>
  <Company/>
  <LinksUpToDate>false</LinksUpToDate>
  <CharactersWithSpaces>1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clinica Gruppo3</dc:creator>
  <cp:keywords/>
  <dc:description/>
  <cp:lastModifiedBy>2clinica Gruppo3</cp:lastModifiedBy>
  <cp:revision>2</cp:revision>
  <dcterms:created xsi:type="dcterms:W3CDTF">2025-07-08T08:41:00Z</dcterms:created>
  <dcterms:modified xsi:type="dcterms:W3CDTF">2025-07-08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2d3322-01ae-4bf8-983d-38960a267064</vt:lpwstr>
  </property>
</Properties>
</file>